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AD4D6" w14:textId="77777777" w:rsidR="00C40881" w:rsidRPr="00A63E3C" w:rsidRDefault="00C56A80" w:rsidP="00C40881">
      <w:pPr>
        <w:wordWrap w:val="0"/>
        <w:spacing w:line="263" w:lineRule="exact"/>
      </w:pPr>
      <w:r>
        <w:t>Style 1</w:t>
      </w:r>
    </w:p>
    <w:p w14:paraId="0AC3D92E" w14:textId="77777777" w:rsidR="00C72B57" w:rsidRDefault="00C72B57" w:rsidP="00C72B57">
      <w:pPr>
        <w:wordWrap w:val="0"/>
        <w:spacing w:line="263" w:lineRule="exact"/>
        <w:jc w:val="right"/>
      </w:pPr>
    </w:p>
    <w:p w14:paraId="166F7F79" w14:textId="77777777" w:rsidR="00C72B57" w:rsidRDefault="008D0CF0" w:rsidP="00C72B57">
      <w:pPr>
        <w:spacing w:line="263" w:lineRule="exact"/>
        <w:jc w:val="right"/>
      </w:pPr>
      <w:r>
        <w:rPr>
          <w:rFonts w:hint="eastAsia"/>
        </w:rPr>
        <w:t>October</w:t>
      </w:r>
      <w:r>
        <w:t xml:space="preserve"> 19</w:t>
      </w:r>
      <w:r w:rsidRPr="008D0CF0">
        <w:rPr>
          <w:vertAlign w:val="superscript"/>
        </w:rPr>
        <w:t>th</w:t>
      </w:r>
      <w:r>
        <w:t xml:space="preserve">, 2011 </w:t>
      </w:r>
    </w:p>
    <w:p w14:paraId="4E79FC8E" w14:textId="77777777" w:rsidR="00C40881" w:rsidRPr="00021F10" w:rsidRDefault="008D0CF0" w:rsidP="00C40881">
      <w:pPr>
        <w:wordWrap w:val="0"/>
        <w:spacing w:line="240" w:lineRule="auto"/>
        <w:jc w:val="center"/>
        <w:rPr>
          <w:spacing w:val="20"/>
          <w:sz w:val="32"/>
          <w:szCs w:val="32"/>
        </w:rPr>
      </w:pPr>
      <w:r>
        <w:rPr>
          <w:spacing w:val="20"/>
          <w:sz w:val="32"/>
          <w:szCs w:val="32"/>
        </w:rPr>
        <w:t xml:space="preserve">Application for </w:t>
      </w:r>
      <w:r w:rsidR="00F42736">
        <w:rPr>
          <w:spacing w:val="20"/>
          <w:sz w:val="32"/>
          <w:szCs w:val="32"/>
        </w:rPr>
        <w:t>the Ethics Deliberation</w:t>
      </w:r>
      <w:r>
        <w:rPr>
          <w:spacing w:val="20"/>
          <w:sz w:val="32"/>
          <w:szCs w:val="32"/>
        </w:rPr>
        <w:t xml:space="preserve"> of Clinical Trial</w:t>
      </w:r>
      <w:r w:rsidR="00F42736">
        <w:rPr>
          <w:spacing w:val="20"/>
          <w:sz w:val="32"/>
          <w:szCs w:val="32"/>
        </w:rPr>
        <w:t>s</w:t>
      </w:r>
    </w:p>
    <w:p w14:paraId="38DAA4E2" w14:textId="77777777" w:rsidR="00C40881" w:rsidRDefault="00C40881" w:rsidP="00C40881">
      <w:pPr>
        <w:wordWrap w:val="0"/>
        <w:spacing w:line="263" w:lineRule="exact"/>
        <w:jc w:val="right"/>
      </w:pPr>
    </w:p>
    <w:p w14:paraId="36F44F03" w14:textId="77777777" w:rsidR="00C40881" w:rsidRDefault="00C40881" w:rsidP="00C40881">
      <w:pPr>
        <w:wordWrap w:val="0"/>
        <w:spacing w:line="263" w:lineRule="exact"/>
      </w:pPr>
    </w:p>
    <w:p w14:paraId="558808EB" w14:textId="77777777" w:rsidR="00C40881" w:rsidRDefault="00C25025" w:rsidP="00C40881">
      <w:pPr>
        <w:wordWrap w:val="0"/>
        <w:spacing w:line="263" w:lineRule="exact"/>
      </w:pPr>
      <w:r>
        <w:t>Director</w:t>
      </w:r>
      <w:r w:rsidR="008D0CF0">
        <w:t xml:space="preserve"> of the Yokohama City University Hospital</w:t>
      </w:r>
    </w:p>
    <w:p w14:paraId="5ECB0F9D" w14:textId="77777777" w:rsidR="00C40881" w:rsidRDefault="00C40881" w:rsidP="00C40881">
      <w:pPr>
        <w:wordWrap w:val="0"/>
        <w:spacing w:line="263" w:lineRule="exact"/>
      </w:pPr>
    </w:p>
    <w:p w14:paraId="2F22D79F" w14:textId="77777777" w:rsidR="00C40881" w:rsidRDefault="00C40881" w:rsidP="00C40881">
      <w:pPr>
        <w:wordWrap w:val="0"/>
        <w:spacing w:line="263" w:lineRule="exact"/>
      </w:pPr>
    </w:p>
    <w:p w14:paraId="66B6C394" w14:textId="1D6A07C2" w:rsidR="00C56A80" w:rsidRDefault="00C40881" w:rsidP="00C56A80">
      <w:pPr>
        <w:wordWrap w:val="0"/>
        <w:spacing w:line="263" w:lineRule="exact"/>
      </w:pPr>
      <w:r>
        <w:rPr>
          <w:rFonts w:ascii="ＭＳ 明朝" w:hint="eastAsia"/>
          <w:spacing w:val="2"/>
        </w:rPr>
        <w:t xml:space="preserve">                                      </w:t>
      </w:r>
      <w:r w:rsidR="00C56A80">
        <w:rPr>
          <w:rFonts w:ascii="ＭＳ 明朝" w:hint="eastAsia"/>
          <w:spacing w:val="2"/>
        </w:rPr>
        <w:t xml:space="preserve"> </w:t>
      </w:r>
      <w:r w:rsidR="00C56A80">
        <w:t>Person in Charge of the Study</w:t>
      </w:r>
    </w:p>
    <w:p w14:paraId="0C79F649" w14:textId="43768174" w:rsidR="00C56A80" w:rsidRPr="0082161D" w:rsidRDefault="00C56A80" w:rsidP="00C56A80">
      <w:pPr>
        <w:wordWrap w:val="0"/>
        <w:spacing w:line="263" w:lineRule="exact"/>
        <w:rPr>
          <w:rFonts w:hAnsi="Times New Roman"/>
        </w:rPr>
      </w:pPr>
      <w:r>
        <w:rPr>
          <w:rFonts w:ascii="ＭＳ 明朝" w:hint="eastAsia"/>
          <w:spacing w:val="2"/>
        </w:rPr>
        <w:t xml:space="preserve">                                         </w:t>
      </w:r>
      <w:r>
        <w:rPr>
          <w:rFonts w:ascii="ＭＳ 明朝"/>
          <w:spacing w:val="2"/>
        </w:rPr>
        <w:t xml:space="preserve"> </w:t>
      </w:r>
      <w:proofErr w:type="gramStart"/>
      <w:r w:rsidRPr="0082161D">
        <w:rPr>
          <w:rFonts w:hAnsi="Times New Roman"/>
        </w:rPr>
        <w:t>Affiliation  Department</w:t>
      </w:r>
      <w:proofErr w:type="gramEnd"/>
      <w:r w:rsidRPr="0082161D">
        <w:rPr>
          <w:rFonts w:hAnsi="Times New Roman"/>
        </w:rPr>
        <w:t xml:space="preserve"> of Anesthesiology</w:t>
      </w:r>
    </w:p>
    <w:p w14:paraId="3DEA091D" w14:textId="7C2775F3" w:rsidR="00C56A80" w:rsidRPr="0082161D" w:rsidRDefault="00C56A80" w:rsidP="00C56A80">
      <w:pPr>
        <w:wordWrap w:val="0"/>
        <w:spacing w:line="263" w:lineRule="exact"/>
        <w:rPr>
          <w:rFonts w:hAnsi="Times New Roman"/>
        </w:rPr>
      </w:pPr>
      <w:r w:rsidRPr="0082161D">
        <w:rPr>
          <w:rFonts w:hAnsi="Times New Roman"/>
          <w:spacing w:val="2"/>
        </w:rPr>
        <w:t xml:space="preserve">            </w:t>
      </w:r>
      <w:r w:rsidR="00FE0C71">
        <w:rPr>
          <w:rFonts w:hAnsi="Times New Roman"/>
          <w:spacing w:val="2"/>
        </w:rPr>
        <w:t xml:space="preserve">                              </w:t>
      </w:r>
      <w:bookmarkStart w:id="0" w:name="_GoBack"/>
      <w:bookmarkEnd w:id="0"/>
      <w:r w:rsidRPr="0082161D">
        <w:rPr>
          <w:rFonts w:hAnsi="Times New Roman"/>
          <w:spacing w:val="2"/>
        </w:rPr>
        <w:t xml:space="preserve">Title, </w:t>
      </w:r>
      <w:proofErr w:type="gramStart"/>
      <w:r w:rsidRPr="0082161D">
        <w:rPr>
          <w:rFonts w:hAnsi="Times New Roman"/>
          <w:spacing w:val="2"/>
        </w:rPr>
        <w:t>Name</w:t>
      </w:r>
      <w:r w:rsidRPr="0082161D">
        <w:rPr>
          <w:rFonts w:hAnsi="Times New Roman"/>
        </w:rPr>
        <w:t xml:space="preserve">  </w:t>
      </w:r>
      <w:r w:rsidRPr="00401207">
        <w:rPr>
          <w:rFonts w:hAnsi="Times New Roman"/>
          <w:bCs/>
        </w:rPr>
        <w:t>Research</w:t>
      </w:r>
      <w:proofErr w:type="gramEnd"/>
      <w:r w:rsidRPr="00401207">
        <w:rPr>
          <w:rFonts w:hAnsi="Times New Roman"/>
          <w:bCs/>
        </w:rPr>
        <w:t xml:space="preserve"> associate</w:t>
      </w:r>
      <w:r w:rsidRPr="0082161D">
        <w:rPr>
          <w:rFonts w:hAnsi="Times New Roman"/>
        </w:rPr>
        <w:t xml:space="preserve">, </w:t>
      </w:r>
      <w:proofErr w:type="spellStart"/>
      <w:r w:rsidRPr="0082161D">
        <w:rPr>
          <w:rFonts w:hAnsi="Times New Roman"/>
        </w:rPr>
        <w:t>Ayako</w:t>
      </w:r>
      <w:proofErr w:type="spellEnd"/>
      <w:r w:rsidRPr="0082161D">
        <w:rPr>
          <w:rFonts w:hAnsi="Times New Roman"/>
        </w:rPr>
        <w:t xml:space="preserve"> </w:t>
      </w:r>
      <w:proofErr w:type="spellStart"/>
      <w:r w:rsidRPr="0082161D">
        <w:rPr>
          <w:rFonts w:hAnsi="Times New Roman"/>
        </w:rPr>
        <w:t>Asakura</w:t>
      </w:r>
      <w:proofErr w:type="spellEnd"/>
      <w:r w:rsidRPr="0082161D">
        <w:rPr>
          <w:rFonts w:hAnsi="Times New Roman"/>
        </w:rPr>
        <w:t></w:t>
      </w:r>
    </w:p>
    <w:p w14:paraId="566C7906" w14:textId="199B91EC" w:rsidR="00C56A80" w:rsidRDefault="00C56A80" w:rsidP="00C56A80">
      <w:pPr>
        <w:wordWrap w:val="0"/>
        <w:spacing w:line="263" w:lineRule="exact"/>
      </w:pPr>
      <w:r>
        <w:t xml:space="preserve">                            </w:t>
      </w:r>
      <w:r w:rsidR="00FE0C71">
        <w:rPr>
          <w:rFonts w:ascii="ＭＳ 明朝" w:hint="eastAsia"/>
          <w:spacing w:val="2"/>
        </w:rPr>
        <w:t xml:space="preserve">          </w:t>
      </w:r>
      <w:r>
        <w:t>Principle Investigator</w:t>
      </w:r>
    </w:p>
    <w:p w14:paraId="1A6BACB4" w14:textId="234FB6BD" w:rsidR="00C56A80" w:rsidRPr="0082161D" w:rsidRDefault="00C56A80" w:rsidP="00C56A80">
      <w:pPr>
        <w:wordWrap w:val="0"/>
        <w:spacing w:line="263" w:lineRule="exact"/>
        <w:rPr>
          <w:rFonts w:hAnsi="Times New Roman"/>
        </w:rPr>
      </w:pPr>
      <w:r>
        <w:t xml:space="preserve">          </w:t>
      </w:r>
      <w:r w:rsidR="00FE0C71">
        <w:t xml:space="preserve">                              </w:t>
      </w:r>
      <w:proofErr w:type="gramStart"/>
      <w:r w:rsidRPr="0082161D">
        <w:rPr>
          <w:rFonts w:hAnsi="Times New Roman"/>
        </w:rPr>
        <w:t>Affiliation  Department</w:t>
      </w:r>
      <w:proofErr w:type="gramEnd"/>
      <w:r w:rsidRPr="0082161D">
        <w:rPr>
          <w:rFonts w:hAnsi="Times New Roman"/>
        </w:rPr>
        <w:t xml:space="preserve"> of Anesthesiology</w:t>
      </w:r>
    </w:p>
    <w:p w14:paraId="2FCD40D8" w14:textId="498E3F74" w:rsidR="00C56A80" w:rsidRPr="0082161D" w:rsidRDefault="00C56A80" w:rsidP="00C56A80">
      <w:pPr>
        <w:wordWrap w:val="0"/>
        <w:spacing w:line="263" w:lineRule="exact"/>
        <w:rPr>
          <w:rFonts w:hAnsi="Times New Roman"/>
        </w:rPr>
      </w:pPr>
      <w:r w:rsidRPr="0082161D">
        <w:rPr>
          <w:rFonts w:hAnsi="Times New Roman"/>
          <w:spacing w:val="2"/>
        </w:rPr>
        <w:t xml:space="preserve">          </w:t>
      </w:r>
      <w:r w:rsidR="00FE0C71">
        <w:rPr>
          <w:rFonts w:hAnsi="Times New Roman"/>
          <w:spacing w:val="2"/>
        </w:rPr>
        <w:t xml:space="preserve">                               </w:t>
      </w:r>
      <w:r w:rsidRPr="0082161D">
        <w:rPr>
          <w:rFonts w:hAnsi="Times New Roman"/>
          <w:spacing w:val="2"/>
        </w:rPr>
        <w:t xml:space="preserve">Title, </w:t>
      </w:r>
      <w:proofErr w:type="gramStart"/>
      <w:r w:rsidRPr="0082161D">
        <w:rPr>
          <w:rFonts w:hAnsi="Times New Roman"/>
          <w:spacing w:val="2"/>
        </w:rPr>
        <w:t>Name</w:t>
      </w:r>
      <w:r w:rsidRPr="0082161D">
        <w:rPr>
          <w:rFonts w:hAnsi="Times New Roman"/>
        </w:rPr>
        <w:t xml:space="preserve">  </w:t>
      </w:r>
      <w:r w:rsidR="00FE0C71">
        <w:rPr>
          <w:rFonts w:hAnsi="Times New Roman" w:hint="eastAsia"/>
        </w:rPr>
        <w:t>P</w:t>
      </w:r>
      <w:r w:rsidR="00FE0C71" w:rsidRPr="00FE0C71">
        <w:rPr>
          <w:rFonts w:hAnsi="Times New Roman"/>
        </w:rPr>
        <w:t>rofessor</w:t>
      </w:r>
      <w:proofErr w:type="gramEnd"/>
      <w:r w:rsidR="00FE0C71" w:rsidRPr="00FE0C71">
        <w:rPr>
          <w:rFonts w:hAnsi="Times New Roman"/>
        </w:rPr>
        <w:t xml:space="preserve"> &amp; </w:t>
      </w:r>
      <w:r>
        <w:rPr>
          <w:rFonts w:hAnsi="Times New Roman"/>
        </w:rPr>
        <w:t>Chairperson</w:t>
      </w:r>
      <w:r w:rsidRPr="0082161D">
        <w:rPr>
          <w:rFonts w:hAnsi="Times New Roman"/>
        </w:rPr>
        <w:t xml:space="preserve">, </w:t>
      </w:r>
      <w:proofErr w:type="spellStart"/>
      <w:r>
        <w:rPr>
          <w:rFonts w:hAnsi="Times New Roman"/>
        </w:rPr>
        <w:t>Takahisa</w:t>
      </w:r>
      <w:proofErr w:type="spellEnd"/>
      <w:r>
        <w:rPr>
          <w:rFonts w:hAnsi="Times New Roman"/>
        </w:rPr>
        <w:t xml:space="preserve"> </w:t>
      </w:r>
      <w:proofErr w:type="spellStart"/>
      <w:r>
        <w:rPr>
          <w:rFonts w:hAnsi="Times New Roman"/>
        </w:rPr>
        <w:t>Goto</w:t>
      </w:r>
      <w:proofErr w:type="spellEnd"/>
    </w:p>
    <w:p w14:paraId="703D74EF" w14:textId="77777777" w:rsidR="00C40881" w:rsidRDefault="00C40881" w:rsidP="00C56A80">
      <w:pPr>
        <w:tabs>
          <w:tab w:val="left" w:pos="6344"/>
        </w:tabs>
        <w:wordWrap w:val="0"/>
        <w:spacing w:line="263" w:lineRule="exact"/>
      </w:pPr>
    </w:p>
    <w:p w14:paraId="0FC67036" w14:textId="77777777" w:rsidR="000940F5" w:rsidRDefault="00F42736" w:rsidP="00C40881">
      <w:pPr>
        <w:wordWrap w:val="0"/>
        <w:spacing w:line="263" w:lineRule="exact"/>
      </w:pPr>
      <w:r>
        <w:t xml:space="preserve">We would like to carry out the following clinical trial. </w:t>
      </w:r>
    </w:p>
    <w:p w14:paraId="437AB8E5" w14:textId="4ACB7DDD" w:rsidR="00C40881" w:rsidRPr="000940F5" w:rsidRDefault="00F42736" w:rsidP="00C40881">
      <w:pPr>
        <w:wordWrap w:val="0"/>
        <w:spacing w:line="263" w:lineRule="exact"/>
        <w:rPr>
          <w:rFonts w:hAnsi="Times New Roman"/>
          <w:spacing w:val="2"/>
        </w:rPr>
      </w:pPr>
      <w:r>
        <w:t xml:space="preserve">Therefore, </w:t>
      </w:r>
      <w:r>
        <w:rPr>
          <w:rFonts w:hint="eastAsia"/>
        </w:rPr>
        <w:t xml:space="preserve">we </w:t>
      </w:r>
      <w:r w:rsidR="000940F5">
        <w:rPr>
          <w:rFonts w:hint="eastAsia"/>
        </w:rPr>
        <w:t xml:space="preserve">would like </w:t>
      </w:r>
      <w:r w:rsidR="000940F5">
        <w:rPr>
          <w:rFonts w:hAnsi="Times New Roman"/>
          <w:spacing w:val="2"/>
        </w:rPr>
        <w:t>the ethics committee</w:t>
      </w:r>
      <w:r>
        <w:rPr>
          <w:rFonts w:hAnsi="Times New Roman"/>
          <w:spacing w:val="2"/>
        </w:rPr>
        <w:t xml:space="preserve"> </w:t>
      </w:r>
      <w:r w:rsidR="000940F5">
        <w:rPr>
          <w:rFonts w:hAnsi="Times New Roman"/>
          <w:spacing w:val="2"/>
        </w:rPr>
        <w:t xml:space="preserve">to review </w:t>
      </w:r>
      <w:r w:rsidR="000940F5">
        <w:t>our</w:t>
      </w:r>
      <w:r>
        <w:t xml:space="preserve"> protocol.</w:t>
      </w:r>
    </w:p>
    <w:p w14:paraId="561413E4" w14:textId="77777777" w:rsidR="00C40881" w:rsidRDefault="00C40881" w:rsidP="00C40881">
      <w:pPr>
        <w:wordWrap w:val="0"/>
        <w:spacing w:line="263" w:lineRule="exact"/>
      </w:pPr>
    </w:p>
    <w:tbl>
      <w:tblPr>
        <w:tblW w:w="0" w:type="auto"/>
        <w:tblInd w:w="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68"/>
        <w:gridCol w:w="6472"/>
      </w:tblGrid>
      <w:tr w:rsidR="00C40881" w14:paraId="54AF51A6" w14:textId="77777777">
        <w:trPr>
          <w:trHeight w:val="780"/>
        </w:trPr>
        <w:tc>
          <w:tcPr>
            <w:tcW w:w="9540" w:type="dxa"/>
            <w:gridSpan w:val="2"/>
          </w:tcPr>
          <w:p w14:paraId="5B4BE9F1" w14:textId="77777777" w:rsidR="00C56A80" w:rsidRDefault="00C40881" w:rsidP="00BC7019">
            <w:r>
              <w:rPr>
                <w:rFonts w:hint="eastAsia"/>
                <w:spacing w:val="0"/>
              </w:rPr>
              <w:t>１</w:t>
            </w:r>
            <w:r w:rsidR="00C56A80">
              <w:rPr>
                <w:spacing w:val="0"/>
              </w:rPr>
              <w:t xml:space="preserve"> </w:t>
            </w:r>
            <w:r w:rsidR="00C56A80">
              <w:t>Title of the Study</w:t>
            </w:r>
          </w:p>
          <w:p w14:paraId="0A5AB3C5" w14:textId="77777777" w:rsidR="00A70284" w:rsidRPr="003548B8" w:rsidRDefault="00C25025" w:rsidP="00BC7019">
            <w:pPr>
              <w:rPr>
                <w:rFonts w:ascii="ＭＳ 明朝" w:hAnsi="ＭＳ 明朝"/>
              </w:rPr>
            </w:pPr>
            <w:r>
              <w:t>Evaluation</w:t>
            </w:r>
            <w:r w:rsidR="00C56A80" w:rsidRPr="00DA607F">
              <w:t xml:space="preserve"> of </w:t>
            </w:r>
            <w:r w:rsidR="00C56A80">
              <w:t>Postoperative Quality of Recovery and</w:t>
            </w:r>
            <w:r w:rsidR="00C56A80" w:rsidRPr="00DA607F">
              <w:t xml:space="preserve"> QOL </w:t>
            </w:r>
            <w:proofErr w:type="gramStart"/>
            <w:r w:rsidR="00C56A80" w:rsidRPr="00DA607F">
              <w:t xml:space="preserve">among Preoperative </w:t>
            </w:r>
            <w:r w:rsidR="00C56A80">
              <w:t>Fasting</w:t>
            </w:r>
            <w:proofErr w:type="gramEnd"/>
            <w:r w:rsidR="00C56A80">
              <w:t xml:space="preserve">, Administration of </w:t>
            </w:r>
            <w:r w:rsidR="00C56A80" w:rsidRPr="00DA607F">
              <w:t>Oral Car</w:t>
            </w:r>
            <w:r w:rsidR="00C56A80">
              <w:t>b</w:t>
            </w:r>
            <w:r w:rsidR="00C56A80" w:rsidRPr="00DA607F">
              <w:t>ohydrate, or Oral Rehydration Solution</w:t>
            </w:r>
            <w:r w:rsidR="00C56A80">
              <w:t>.</w:t>
            </w:r>
          </w:p>
        </w:tc>
      </w:tr>
      <w:tr w:rsidR="00C40881" w14:paraId="3BC0B377" w14:textId="77777777">
        <w:trPr>
          <w:trHeight w:val="510"/>
        </w:trPr>
        <w:tc>
          <w:tcPr>
            <w:tcW w:w="9540" w:type="dxa"/>
            <w:gridSpan w:val="2"/>
          </w:tcPr>
          <w:p w14:paraId="64DC3946" w14:textId="77777777" w:rsidR="00C56A80" w:rsidRPr="0082161D" w:rsidRDefault="00C40881" w:rsidP="00C56A80">
            <w:pPr>
              <w:wordWrap w:val="0"/>
              <w:spacing w:line="263" w:lineRule="exact"/>
              <w:rPr>
                <w:rFonts w:hAnsi="Times New Roman"/>
              </w:rPr>
            </w:pPr>
            <w:r>
              <w:rPr>
                <w:rFonts w:hint="eastAsia"/>
                <w:spacing w:val="0"/>
              </w:rPr>
              <w:t>２</w:t>
            </w:r>
            <w:r w:rsidR="00C56A80">
              <w:rPr>
                <w:spacing w:val="0"/>
              </w:rPr>
              <w:t xml:space="preserve"> </w:t>
            </w:r>
            <w:r w:rsidR="00C56A80">
              <w:t>P</w:t>
            </w:r>
            <w:r w:rsidR="00C56A80" w:rsidRPr="00DA607F">
              <w:t>erson in Charge of the Study</w:t>
            </w:r>
            <w:r>
              <w:rPr>
                <w:rFonts w:ascii="ＭＳ 明朝" w:hint="eastAsia"/>
                <w:spacing w:val="0"/>
              </w:rPr>
              <w:t xml:space="preserve">     </w:t>
            </w:r>
            <w:r w:rsidR="00C56A80" w:rsidRPr="0082161D">
              <w:rPr>
                <w:rFonts w:hAnsi="Times New Roman"/>
              </w:rPr>
              <w:t>Affiliation  Department of Anesthesiology</w:t>
            </w:r>
          </w:p>
          <w:p w14:paraId="6F8E28D0" w14:textId="77777777" w:rsidR="00AA2AF5" w:rsidRPr="00B76815" w:rsidRDefault="00AA2AF5" w:rsidP="00B76815">
            <w:pPr>
              <w:rPr>
                <w:rFonts w:hAnsi="Times New Roman"/>
                <w:spacing w:val="0"/>
              </w:rPr>
            </w:pPr>
            <w:r>
              <w:rPr>
                <w:rFonts w:ascii="ＭＳ 明朝" w:hint="eastAsia"/>
                <w:spacing w:val="0"/>
              </w:rPr>
              <w:t xml:space="preserve">    </w:t>
            </w:r>
            <w:r w:rsidR="00B76815">
              <w:rPr>
                <w:rFonts w:ascii="ＭＳ 明朝"/>
                <w:spacing w:val="0"/>
              </w:rPr>
              <w:t xml:space="preserve">                                </w:t>
            </w:r>
            <w:proofErr w:type="gramStart"/>
            <w:r w:rsidR="00B76815" w:rsidRPr="0082161D">
              <w:rPr>
                <w:rFonts w:hAnsi="Times New Roman"/>
                <w:spacing w:val="2"/>
              </w:rPr>
              <w:t>Title</w:t>
            </w:r>
            <w:r w:rsidR="00B76815">
              <w:rPr>
                <w:rFonts w:hAnsi="Times New Roman"/>
                <w:spacing w:val="2"/>
              </w:rPr>
              <w:t xml:space="preserve">  </w:t>
            </w:r>
            <w:r w:rsidR="00B76815" w:rsidRPr="00DA607F">
              <w:rPr>
                <w:rFonts w:hAnsi="Times New Roman"/>
                <w:bCs/>
              </w:rPr>
              <w:t>Research</w:t>
            </w:r>
            <w:proofErr w:type="gramEnd"/>
            <w:r w:rsidR="00B76815" w:rsidRPr="00DA607F">
              <w:rPr>
                <w:rFonts w:hAnsi="Times New Roman"/>
                <w:bCs/>
              </w:rPr>
              <w:t xml:space="preserve"> associate</w:t>
            </w:r>
            <w:r>
              <w:rPr>
                <w:rFonts w:ascii="ＭＳ 明朝" w:hint="eastAsia"/>
                <w:spacing w:val="0"/>
              </w:rPr>
              <w:t xml:space="preserve">        </w:t>
            </w:r>
            <w:r w:rsidR="00B76815" w:rsidRPr="0082161D">
              <w:rPr>
                <w:rFonts w:hAnsi="Times New Roman"/>
                <w:spacing w:val="2"/>
              </w:rPr>
              <w:t>Name</w:t>
            </w:r>
            <w:r w:rsidR="00B76815">
              <w:rPr>
                <w:rFonts w:ascii="ＭＳ 明朝"/>
                <w:spacing w:val="0"/>
              </w:rPr>
              <w:t xml:space="preserve">  </w:t>
            </w:r>
            <w:proofErr w:type="spellStart"/>
            <w:r w:rsidR="00B76815">
              <w:rPr>
                <w:rFonts w:hAnsi="Times New Roman"/>
                <w:spacing w:val="0"/>
              </w:rPr>
              <w:t>Ayako</w:t>
            </w:r>
            <w:proofErr w:type="spellEnd"/>
            <w:r w:rsidR="00B76815">
              <w:rPr>
                <w:rFonts w:hAnsi="Times New Roman"/>
                <w:spacing w:val="0"/>
              </w:rPr>
              <w:t xml:space="preserve"> </w:t>
            </w:r>
            <w:proofErr w:type="spellStart"/>
            <w:r w:rsidR="00B76815">
              <w:rPr>
                <w:rFonts w:hAnsi="Times New Roman"/>
                <w:spacing w:val="0"/>
              </w:rPr>
              <w:t>Asakura</w:t>
            </w:r>
            <w:proofErr w:type="spellEnd"/>
          </w:p>
        </w:tc>
      </w:tr>
      <w:tr w:rsidR="00C40881" w14:paraId="6A29609F" w14:textId="77777777">
        <w:trPr>
          <w:trHeight w:val="1649"/>
        </w:trPr>
        <w:tc>
          <w:tcPr>
            <w:tcW w:w="9540" w:type="dxa"/>
            <w:gridSpan w:val="2"/>
          </w:tcPr>
          <w:p w14:paraId="6AB1B877" w14:textId="77777777" w:rsidR="00B76815" w:rsidRDefault="00AA2AF5" w:rsidP="00B76815">
            <w:pPr>
              <w:wordWrap w:val="0"/>
              <w:spacing w:line="263" w:lineRule="exact"/>
              <w:rPr>
                <w:rFonts w:hAnsi="Times New Roman"/>
                <w:sz w:val="16"/>
                <w:szCs w:val="16"/>
              </w:rPr>
            </w:pPr>
            <w:r>
              <w:rPr>
                <w:rFonts w:hint="eastAsia"/>
                <w:spacing w:val="0"/>
              </w:rPr>
              <w:t>３</w:t>
            </w:r>
            <w:r w:rsidR="00B76815">
              <w:rPr>
                <w:spacing w:val="0"/>
              </w:rPr>
              <w:t xml:space="preserve"> </w:t>
            </w:r>
            <w:r w:rsidR="00B76815">
              <w:t>Allotment Researcher</w:t>
            </w:r>
            <w:r>
              <w:rPr>
                <w:rFonts w:ascii="ＭＳ 明朝" w:hint="eastAsia"/>
                <w:spacing w:val="0"/>
              </w:rPr>
              <w:t xml:space="preserve">   </w:t>
            </w:r>
            <w:r w:rsidR="00B76815">
              <w:rPr>
                <w:rFonts w:ascii="ＭＳ 明朝"/>
                <w:spacing w:val="0"/>
              </w:rPr>
              <w:t xml:space="preserve"> </w:t>
            </w:r>
            <w:r w:rsidR="00B76815" w:rsidRPr="00DA607F">
              <w:rPr>
                <w:rFonts w:hAnsi="Times New Roman"/>
                <w:sz w:val="16"/>
                <w:szCs w:val="16"/>
              </w:rPr>
              <w:t>Affiliation  D</w:t>
            </w:r>
            <w:r w:rsidR="00B76815">
              <w:rPr>
                <w:rFonts w:hAnsi="Times New Roman"/>
                <w:sz w:val="16"/>
                <w:szCs w:val="16"/>
              </w:rPr>
              <w:t>e</w:t>
            </w:r>
            <w:r w:rsidR="00B76815" w:rsidRPr="00DA607F">
              <w:rPr>
                <w:rFonts w:hAnsi="Times New Roman"/>
                <w:sz w:val="16"/>
                <w:szCs w:val="16"/>
              </w:rPr>
              <w:t>pt</w:t>
            </w:r>
            <w:r w:rsidR="00B76815">
              <w:rPr>
                <w:rFonts w:hAnsi="Times New Roman"/>
                <w:sz w:val="16"/>
                <w:szCs w:val="16"/>
              </w:rPr>
              <w:t>.</w:t>
            </w:r>
            <w:r w:rsidR="00B76815" w:rsidRPr="00DA607F">
              <w:rPr>
                <w:rFonts w:hAnsi="Times New Roman"/>
                <w:sz w:val="16"/>
                <w:szCs w:val="16"/>
              </w:rPr>
              <w:t xml:space="preserve"> </w:t>
            </w:r>
            <w:proofErr w:type="gramStart"/>
            <w:r w:rsidR="00B76815" w:rsidRPr="00DA607F">
              <w:rPr>
                <w:rFonts w:hAnsi="Times New Roman"/>
                <w:sz w:val="16"/>
                <w:szCs w:val="16"/>
              </w:rPr>
              <w:t>of</w:t>
            </w:r>
            <w:proofErr w:type="gramEnd"/>
            <w:r w:rsidR="00B76815" w:rsidRPr="00DA607F">
              <w:rPr>
                <w:rFonts w:hAnsi="Times New Roman"/>
                <w:sz w:val="16"/>
                <w:szCs w:val="16"/>
              </w:rPr>
              <w:t xml:space="preserve"> Anesthesiology  Title</w:t>
            </w:r>
            <w:r w:rsidR="00B76815">
              <w:rPr>
                <w:rFonts w:hAnsi="Times New Roman"/>
                <w:sz w:val="16"/>
                <w:szCs w:val="16"/>
              </w:rPr>
              <w:t xml:space="preserve"> </w:t>
            </w:r>
            <w:r w:rsidR="00B76815" w:rsidRPr="00DA607F">
              <w:rPr>
                <w:rFonts w:hAnsi="Times New Roman"/>
                <w:sz w:val="16"/>
                <w:szCs w:val="16"/>
              </w:rPr>
              <w:t xml:space="preserve"> </w:t>
            </w:r>
            <w:r w:rsidR="00B76815">
              <w:rPr>
                <w:rFonts w:hAnsi="Times New Roman"/>
                <w:sz w:val="16"/>
                <w:szCs w:val="16"/>
              </w:rPr>
              <w:t xml:space="preserve">Professor &amp; </w:t>
            </w:r>
            <w:r w:rsidR="00B76815" w:rsidRPr="00DA607F">
              <w:rPr>
                <w:rFonts w:hAnsi="Times New Roman"/>
                <w:sz w:val="16"/>
                <w:szCs w:val="16"/>
              </w:rPr>
              <w:t xml:space="preserve">Chairperson  </w:t>
            </w:r>
            <w:proofErr w:type="spellStart"/>
            <w:r w:rsidR="00B76815" w:rsidRPr="00DA607F">
              <w:rPr>
                <w:rFonts w:hAnsi="Times New Roman"/>
                <w:sz w:val="16"/>
                <w:szCs w:val="16"/>
              </w:rPr>
              <w:t>Takahisa</w:t>
            </w:r>
            <w:proofErr w:type="spellEnd"/>
            <w:r w:rsidR="00B76815" w:rsidRPr="00DA607F">
              <w:rPr>
                <w:rFonts w:hAnsi="Times New Roman"/>
                <w:sz w:val="16"/>
                <w:szCs w:val="16"/>
              </w:rPr>
              <w:t xml:space="preserve"> </w:t>
            </w:r>
            <w:proofErr w:type="spellStart"/>
            <w:r w:rsidR="00B76815" w:rsidRPr="00DA607F">
              <w:rPr>
                <w:rFonts w:hAnsi="Times New Roman"/>
                <w:sz w:val="16"/>
                <w:szCs w:val="16"/>
              </w:rPr>
              <w:t>Goto</w:t>
            </w:r>
            <w:proofErr w:type="spellEnd"/>
          </w:p>
          <w:p w14:paraId="3EFE9E13" w14:textId="70DF5E5A" w:rsidR="00B76815" w:rsidRPr="00B76815" w:rsidRDefault="00B76815" w:rsidP="00B76815">
            <w:pPr>
              <w:wordWrap w:val="0"/>
              <w:spacing w:line="263" w:lineRule="exact"/>
              <w:rPr>
                <w:rFonts w:hAnsi="Times New Roman"/>
                <w:sz w:val="16"/>
                <w:szCs w:val="16"/>
              </w:rPr>
            </w:pPr>
            <w:r>
              <w:rPr>
                <w:rFonts w:hAnsi="Times New Roman"/>
                <w:sz w:val="16"/>
                <w:szCs w:val="16"/>
              </w:rPr>
              <w:t xml:space="preserve">                                     </w:t>
            </w:r>
            <w:r>
              <w:rPr>
                <w:rFonts w:ascii="ＭＳ 明朝"/>
                <w:color w:val="000000"/>
              </w:rPr>
              <w:t xml:space="preserve">   </w:t>
            </w:r>
            <w:r w:rsidRPr="00DA607F">
              <w:rPr>
                <w:color w:val="000000"/>
                <w:sz w:val="16"/>
                <w:szCs w:val="16"/>
              </w:rPr>
              <w:t>Operation D</w:t>
            </w:r>
            <w:r>
              <w:rPr>
                <w:color w:val="000000"/>
                <w:sz w:val="16"/>
                <w:szCs w:val="16"/>
              </w:rPr>
              <w:t>e</w:t>
            </w:r>
            <w:r w:rsidRPr="00DA607F">
              <w:rPr>
                <w:color w:val="000000"/>
                <w:sz w:val="16"/>
                <w:szCs w:val="16"/>
              </w:rPr>
              <w:t>pt</w:t>
            </w:r>
            <w:r>
              <w:rPr>
                <w:color w:val="000000"/>
                <w:sz w:val="16"/>
                <w:szCs w:val="16"/>
              </w:rPr>
              <w:t>.</w:t>
            </w:r>
            <w:r w:rsidRPr="00DA607F">
              <w:rPr>
                <w:rFonts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</w:rPr>
              <w:t xml:space="preserve">              </w:t>
            </w:r>
            <w:r w:rsidR="00BB74C6">
              <w:rPr>
                <w:color w:val="000000"/>
                <w:sz w:val="16"/>
                <w:szCs w:val="16"/>
              </w:rPr>
              <w:t xml:space="preserve">Associate </w:t>
            </w:r>
            <w:proofErr w:type="gramStart"/>
            <w:r w:rsidR="00BB74C6">
              <w:rPr>
                <w:color w:val="000000"/>
                <w:sz w:val="16"/>
                <w:szCs w:val="16"/>
              </w:rPr>
              <w:t>P</w:t>
            </w:r>
            <w:r w:rsidRPr="00DA607F">
              <w:rPr>
                <w:color w:val="000000"/>
                <w:sz w:val="16"/>
                <w:szCs w:val="16"/>
              </w:rPr>
              <w:t xml:space="preserve">rofessor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A607F">
              <w:rPr>
                <w:color w:val="000000"/>
                <w:sz w:val="16"/>
                <w:szCs w:val="16"/>
              </w:rPr>
              <w:t>Tetsuya</w:t>
            </w:r>
            <w:proofErr w:type="gramEnd"/>
            <w:r w:rsidRPr="00DA607F">
              <w:rPr>
                <w:color w:val="000000"/>
                <w:sz w:val="16"/>
                <w:szCs w:val="16"/>
              </w:rPr>
              <w:t xml:space="preserve"> Miyashita</w:t>
            </w:r>
          </w:p>
          <w:p w14:paraId="49030782" w14:textId="77777777" w:rsidR="00B76815" w:rsidRPr="00DA607F" w:rsidRDefault="00B76815" w:rsidP="00B76815">
            <w:pPr>
              <w:ind w:left="504" w:hangingChars="300" w:hanging="504"/>
              <w:rPr>
                <w:sz w:val="16"/>
                <w:szCs w:val="16"/>
              </w:rPr>
            </w:pPr>
            <w:r>
              <w:rPr>
                <w:rFonts w:hAnsi="Times New Roman"/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rFonts w:hAnsi="Times New Roman"/>
                <w:sz w:val="16"/>
                <w:szCs w:val="16"/>
              </w:rPr>
              <w:t>D</w:t>
            </w:r>
            <w:r>
              <w:rPr>
                <w:rFonts w:hAnsi="Times New Roman"/>
                <w:sz w:val="16"/>
                <w:szCs w:val="16"/>
              </w:rPr>
              <w:t>e</w:t>
            </w:r>
            <w:r w:rsidRPr="00401207">
              <w:rPr>
                <w:rFonts w:hAnsi="Times New Roman"/>
                <w:sz w:val="16"/>
                <w:szCs w:val="16"/>
              </w:rPr>
              <w:t>pt</w:t>
            </w:r>
            <w:r>
              <w:rPr>
                <w:rFonts w:hAnsi="Times New Roman"/>
                <w:sz w:val="16"/>
                <w:szCs w:val="16"/>
              </w:rPr>
              <w:t>.</w:t>
            </w:r>
            <w:r w:rsidRPr="00401207">
              <w:rPr>
                <w:rFonts w:hAnsi="Times New Roman"/>
                <w:sz w:val="16"/>
                <w:szCs w:val="16"/>
              </w:rPr>
              <w:t xml:space="preserve"> of Anesthesiology</w:t>
            </w:r>
            <w:r>
              <w:rPr>
                <w:rFonts w:hAnsi="Times New Roman"/>
                <w:sz w:val="16"/>
                <w:szCs w:val="16"/>
              </w:rPr>
              <w:t xml:space="preserve">        </w:t>
            </w:r>
            <w:r w:rsidRPr="00DA607F">
              <w:rPr>
                <w:sz w:val="16"/>
                <w:szCs w:val="16"/>
              </w:rPr>
              <w:t xml:space="preserve"> </w:t>
            </w:r>
            <w:r w:rsidRPr="00BD0DED">
              <w:rPr>
                <w:color w:val="000000"/>
                <w:sz w:val="16"/>
                <w:szCs w:val="16"/>
              </w:rPr>
              <w:t>Assistant Profess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A607F">
              <w:rPr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DA607F">
              <w:rPr>
                <w:color w:val="000000"/>
                <w:sz w:val="16"/>
                <w:szCs w:val="16"/>
              </w:rPr>
              <w:t>Itaru</w:t>
            </w:r>
            <w:proofErr w:type="spellEnd"/>
            <w:r w:rsidRPr="00DA607F">
              <w:rPr>
                <w:color w:val="000000"/>
                <w:sz w:val="16"/>
                <w:szCs w:val="16"/>
              </w:rPr>
              <w:t xml:space="preserve"> Watanabe</w:t>
            </w:r>
          </w:p>
          <w:p w14:paraId="1443E071" w14:textId="77777777" w:rsidR="00B76815" w:rsidRPr="00DA607F" w:rsidRDefault="00B76815" w:rsidP="00B76815">
            <w:pPr>
              <w:ind w:left="654" w:hangingChars="300" w:hanging="654"/>
              <w:rPr>
                <w:color w:val="000000"/>
              </w:rPr>
            </w:pPr>
            <w:r w:rsidRPr="00DA607F"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 xml:space="preserve">                        </w:t>
            </w:r>
            <w:r w:rsidRPr="00DA607F">
              <w:rPr>
                <w:sz w:val="16"/>
                <w:szCs w:val="16"/>
              </w:rPr>
              <w:t xml:space="preserve">Dept. of Anesthesiology        </w:t>
            </w:r>
            <w:r>
              <w:rPr>
                <w:sz w:val="16"/>
                <w:szCs w:val="16"/>
              </w:rPr>
              <w:t xml:space="preserve"> </w:t>
            </w:r>
            <w:r w:rsidRPr="00BD0DED">
              <w:rPr>
                <w:color w:val="000000"/>
                <w:sz w:val="16"/>
                <w:szCs w:val="16"/>
              </w:rPr>
              <w:t>Assistant Professor</w:t>
            </w:r>
            <w:r w:rsidRPr="00DA607F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A607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07F">
              <w:rPr>
                <w:color w:val="000000"/>
                <w:sz w:val="16"/>
                <w:szCs w:val="16"/>
              </w:rPr>
              <w:t>Gaku</w:t>
            </w:r>
            <w:proofErr w:type="spellEnd"/>
            <w:r w:rsidRPr="00DA607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07F">
              <w:rPr>
                <w:color w:val="000000"/>
                <w:sz w:val="16"/>
                <w:szCs w:val="16"/>
              </w:rPr>
              <w:t>Inagawa</w:t>
            </w:r>
            <w:proofErr w:type="spellEnd"/>
          </w:p>
          <w:p w14:paraId="0B061D34" w14:textId="77777777" w:rsidR="00B76815" w:rsidRPr="00DA607F" w:rsidRDefault="00B76815" w:rsidP="00B76815">
            <w:pPr>
              <w:ind w:left="504" w:hangingChars="300" w:hanging="504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DA607F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DA607F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r w:rsidRPr="00DA607F">
              <w:rPr>
                <w:color w:val="000000"/>
                <w:sz w:val="16"/>
                <w:szCs w:val="16"/>
              </w:rPr>
              <w:t>Tatsuya Kondo</w:t>
            </w:r>
          </w:p>
          <w:p w14:paraId="049B18AE" w14:textId="77777777" w:rsidR="00B76815" w:rsidRDefault="00B76815" w:rsidP="00B76815">
            <w:pPr>
              <w:ind w:left="504" w:hangingChars="300" w:hanging="504"/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</w:t>
            </w:r>
            <w:r w:rsidRPr="00401207" w:rsidDel="00201C1A">
              <w:rPr>
                <w:color w:val="000000"/>
                <w:sz w:val="16"/>
                <w:szCs w:val="16"/>
              </w:rPr>
              <w:t xml:space="preserve">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proofErr w:type="spellStart"/>
            <w:r>
              <w:rPr>
                <w:color w:val="000000"/>
                <w:sz w:val="16"/>
                <w:szCs w:val="16"/>
              </w:rPr>
              <w:t>Hiromas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Kawakami</w:t>
            </w:r>
          </w:p>
          <w:p w14:paraId="4D0E74F2" w14:textId="77777777" w:rsidR="00B76815" w:rsidRDefault="00B76815" w:rsidP="00B76815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Hitoshi Sato</w:t>
            </w:r>
          </w:p>
          <w:p w14:paraId="3EA9486C" w14:textId="77777777" w:rsidR="00B76815" w:rsidRPr="0054012E" w:rsidRDefault="00B76815" w:rsidP="00B76815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r w:rsidRPr="00401207">
              <w:rPr>
                <w:color w:val="000000"/>
                <w:sz w:val="16"/>
                <w:szCs w:val="16"/>
              </w:rPr>
              <w:t>Ta</w:t>
            </w:r>
            <w:r>
              <w:rPr>
                <w:color w:val="000000"/>
                <w:sz w:val="16"/>
                <w:szCs w:val="16"/>
              </w:rPr>
              <w:t xml:space="preserve">kayuki </w:t>
            </w:r>
            <w:proofErr w:type="spellStart"/>
            <w:r>
              <w:rPr>
                <w:color w:val="000000"/>
                <w:sz w:val="16"/>
                <w:szCs w:val="16"/>
              </w:rPr>
              <w:t>Kariya</w:t>
            </w:r>
            <w:proofErr w:type="spellEnd"/>
            <w:r w:rsidDel="00201C1A">
              <w:rPr>
                <w:rFonts w:ascii="ＭＳ 明朝" w:hint="eastAsia"/>
                <w:color w:val="000000"/>
              </w:rPr>
              <w:t xml:space="preserve"> </w:t>
            </w:r>
          </w:p>
          <w:p w14:paraId="7F4C2F46" w14:textId="77777777" w:rsidR="00B76815" w:rsidRPr="0054012E" w:rsidRDefault="00B76815" w:rsidP="00B76815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</w:t>
            </w:r>
            <w:r w:rsidRPr="00401207" w:rsidDel="00201C1A">
              <w:rPr>
                <w:color w:val="000000"/>
                <w:sz w:val="16"/>
                <w:szCs w:val="16"/>
              </w:rPr>
              <w:t xml:space="preserve"> </w:t>
            </w:r>
            <w:r w:rsidRPr="00401207">
              <w:rPr>
                <w:bCs/>
                <w:sz w:val="16"/>
                <w:szCs w:val="16"/>
              </w:rPr>
              <w:t xml:space="preserve">Research </w:t>
            </w:r>
            <w:proofErr w:type="gramStart"/>
            <w:r w:rsidRPr="00401207">
              <w:rPr>
                <w:bCs/>
                <w:sz w:val="16"/>
                <w:szCs w:val="16"/>
              </w:rPr>
              <w:t>associate</w:t>
            </w: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Yoshikazu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Yamaguchi</w:t>
            </w:r>
          </w:p>
          <w:p w14:paraId="28BE7AAE" w14:textId="77777777" w:rsidR="00B76815" w:rsidRDefault="00B76815" w:rsidP="00B76815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 xml:space="preserve">Masashi </w:t>
            </w:r>
            <w:proofErr w:type="spellStart"/>
            <w:r>
              <w:rPr>
                <w:color w:val="000000"/>
                <w:sz w:val="16"/>
                <w:szCs w:val="16"/>
              </w:rPr>
              <w:t>Yokose</w:t>
            </w:r>
            <w:proofErr w:type="spellEnd"/>
          </w:p>
          <w:p w14:paraId="2E752E91" w14:textId="77777777" w:rsidR="00B76815" w:rsidRDefault="00B76815" w:rsidP="00B76815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 xml:space="preserve">Akihiro </w:t>
            </w:r>
            <w:proofErr w:type="spellStart"/>
            <w:r>
              <w:rPr>
                <w:color w:val="000000"/>
                <w:sz w:val="16"/>
                <w:szCs w:val="16"/>
              </w:rPr>
              <w:t>Terahata</w:t>
            </w:r>
            <w:proofErr w:type="spellEnd"/>
            <w:r w:rsidRPr="0054012E" w:rsidDel="00201C1A">
              <w:rPr>
                <w:rFonts w:ascii="ＭＳ 明朝" w:hint="eastAsia"/>
                <w:color w:val="000000"/>
              </w:rPr>
              <w:t xml:space="preserve"> </w:t>
            </w:r>
          </w:p>
          <w:p w14:paraId="608843D8" w14:textId="77777777" w:rsidR="00B76815" w:rsidRDefault="00B76815" w:rsidP="00B76815">
            <w:pPr>
              <w:rPr>
                <w:rFonts w:ascii="ＭＳ 明朝"/>
                <w:color w:val="000000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 w:rsidRPr="00401207">
              <w:rPr>
                <w:bCs/>
                <w:sz w:val="16"/>
                <w:szCs w:val="16"/>
              </w:rPr>
              <w:t>Research associate</w:t>
            </w:r>
            <w:r>
              <w:rPr>
                <w:bCs/>
                <w:sz w:val="16"/>
                <w:szCs w:val="16"/>
              </w:rPr>
              <w:t xml:space="preserve">   </w:t>
            </w:r>
            <w:proofErr w:type="spellStart"/>
            <w:r>
              <w:rPr>
                <w:color w:val="000000"/>
                <w:sz w:val="16"/>
                <w:szCs w:val="16"/>
              </w:rPr>
              <w:t>Sayak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suboi</w:t>
            </w:r>
            <w:proofErr w:type="spellEnd"/>
          </w:p>
          <w:p w14:paraId="669FA722" w14:textId="77777777" w:rsidR="00B76815" w:rsidRDefault="00B76815" w:rsidP="00B76815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Cs/>
                <w:sz w:val="16"/>
                <w:szCs w:val="16"/>
              </w:rPr>
              <w:t xml:space="preserve">Senior Resident      Kyoko </w:t>
            </w:r>
            <w:proofErr w:type="spellStart"/>
            <w:r>
              <w:rPr>
                <w:bCs/>
                <w:sz w:val="16"/>
                <w:szCs w:val="16"/>
              </w:rPr>
              <w:t>Natsukawa</w:t>
            </w:r>
            <w:proofErr w:type="spellEnd"/>
          </w:p>
          <w:p w14:paraId="15DBB240" w14:textId="77777777" w:rsidR="00B76815" w:rsidRDefault="00B76815" w:rsidP="00B76815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Cs/>
                <w:sz w:val="16"/>
                <w:szCs w:val="16"/>
              </w:rPr>
              <w:t>Senior Resident      Oki Sato</w:t>
            </w:r>
          </w:p>
          <w:p w14:paraId="2851EE22" w14:textId="77777777" w:rsidR="00AA2AF5" w:rsidRDefault="00B76815" w:rsidP="00B76815">
            <w:pPr>
              <w:ind w:left="504" w:hangingChars="300" w:hanging="504"/>
            </w:pPr>
            <w:r>
              <w:rPr>
                <w:sz w:val="16"/>
                <w:szCs w:val="16"/>
              </w:rPr>
              <w:t xml:space="preserve">                                         </w:t>
            </w:r>
            <w:r w:rsidRPr="00401207">
              <w:rPr>
                <w:sz w:val="16"/>
                <w:szCs w:val="16"/>
              </w:rPr>
              <w:t>Dept. of Anesthesiology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Cs/>
                <w:sz w:val="16"/>
                <w:szCs w:val="16"/>
              </w:rPr>
              <w:t xml:space="preserve">Senior Resident      Atsushi </w:t>
            </w:r>
            <w:proofErr w:type="spellStart"/>
            <w:r>
              <w:rPr>
                <w:bCs/>
                <w:sz w:val="16"/>
                <w:szCs w:val="16"/>
              </w:rPr>
              <w:t>Sakota</w:t>
            </w:r>
            <w:proofErr w:type="spellEnd"/>
          </w:p>
        </w:tc>
      </w:tr>
      <w:tr w:rsidR="00C40881" w14:paraId="21A9E814" w14:textId="77777777">
        <w:trPr>
          <w:trHeight w:val="553"/>
        </w:trPr>
        <w:tc>
          <w:tcPr>
            <w:tcW w:w="9540" w:type="dxa"/>
            <w:gridSpan w:val="2"/>
          </w:tcPr>
          <w:p w14:paraId="506C9E89" w14:textId="77777777" w:rsidR="00C40881" w:rsidRDefault="00C40881" w:rsidP="00C40881">
            <w:pPr>
              <w:rPr>
                <w:rFonts w:ascii="ＭＳ 明朝"/>
                <w:spacing w:val="0"/>
                <w:sz w:val="18"/>
                <w:szCs w:val="18"/>
              </w:rPr>
            </w:pPr>
            <w:r>
              <w:rPr>
                <w:rFonts w:ascii="ＭＳ 明朝" w:hint="eastAsia"/>
                <w:spacing w:val="0"/>
              </w:rPr>
              <w:t>４</w:t>
            </w:r>
            <w:r w:rsidR="00B76815">
              <w:rPr>
                <w:rFonts w:ascii="ＭＳ 明朝"/>
                <w:spacing w:val="0"/>
              </w:rPr>
              <w:t xml:space="preserve"> </w:t>
            </w:r>
            <w:r w:rsidR="00B76815">
              <w:t xml:space="preserve">Personal Information Manager  </w:t>
            </w:r>
            <w:r w:rsidR="00382788" w:rsidRPr="00382788">
              <w:rPr>
                <w:rFonts w:ascii="ＭＳ 明朝" w:hint="eastAsia"/>
                <w:spacing w:val="0"/>
                <w:sz w:val="18"/>
                <w:szCs w:val="18"/>
              </w:rPr>
              <w:t>＊</w:t>
            </w:r>
            <w:r w:rsidR="00B76815" w:rsidRPr="00C25025">
              <w:rPr>
                <w:rFonts w:hAnsi="Times New Roman"/>
                <w:spacing w:val="0"/>
                <w:sz w:val="18"/>
                <w:szCs w:val="18"/>
              </w:rPr>
              <w:t>who is not in charge of the study or not allotment researcher</w:t>
            </w:r>
          </w:p>
          <w:p w14:paraId="720AC163" w14:textId="77777777" w:rsidR="00382788" w:rsidRPr="00C25025" w:rsidRDefault="00B76815" w:rsidP="00C25025">
            <w:pPr>
              <w:rPr>
                <w:rFonts w:hAnsi="Times New Roman"/>
                <w:szCs w:val="21"/>
              </w:rPr>
            </w:pPr>
            <w:r>
              <w:rPr>
                <w:rFonts w:hAnsi="Times New Roman"/>
                <w:szCs w:val="21"/>
              </w:rPr>
              <w:t xml:space="preserve">                                </w:t>
            </w:r>
            <w:r w:rsidRPr="00DA607F">
              <w:rPr>
                <w:rFonts w:hAnsi="Times New Roman"/>
                <w:szCs w:val="21"/>
              </w:rPr>
              <w:t>Dept. of Anesthesiology   Lecturer</w:t>
            </w:r>
            <w:r>
              <w:rPr>
                <w:rFonts w:hAnsi="Times New Roman"/>
                <w:szCs w:val="21"/>
              </w:rPr>
              <w:t xml:space="preserve">    </w:t>
            </w:r>
            <w:r w:rsidRPr="00DA607F">
              <w:rPr>
                <w:rFonts w:hAnsi="Times New Roman"/>
                <w:szCs w:val="21"/>
              </w:rPr>
              <w:t>Yusuke Mizuno</w:t>
            </w:r>
          </w:p>
        </w:tc>
      </w:tr>
      <w:tr w:rsidR="00C40881" w14:paraId="3B119F52" w14:textId="77777777">
        <w:trPr>
          <w:trHeight w:val="1837"/>
        </w:trPr>
        <w:tc>
          <w:tcPr>
            <w:tcW w:w="9540" w:type="dxa"/>
            <w:gridSpan w:val="2"/>
          </w:tcPr>
          <w:p w14:paraId="0E391D83" w14:textId="77777777" w:rsidR="00C40881" w:rsidRDefault="00C40881" w:rsidP="00C40881">
            <w:pPr>
              <w:rPr>
                <w:spacing w:val="0"/>
              </w:rPr>
            </w:pPr>
            <w:r>
              <w:rPr>
                <w:rFonts w:hint="eastAsia"/>
                <w:spacing w:val="0"/>
              </w:rPr>
              <w:lastRenderedPageBreak/>
              <w:t>５</w:t>
            </w:r>
            <w:r w:rsidR="00F42736">
              <w:rPr>
                <w:spacing w:val="0"/>
              </w:rPr>
              <w:t xml:space="preserve"> Summary of the Study</w:t>
            </w:r>
          </w:p>
          <w:p w14:paraId="402DE0B0" w14:textId="77777777" w:rsidR="00A70284" w:rsidRPr="00414AF2" w:rsidRDefault="00C25025" w:rsidP="00C25025">
            <w:pPr>
              <w:rPr>
                <w:rFonts w:ascii="ＭＳ 明朝" w:hAnsi="ＭＳ 明朝"/>
              </w:rPr>
            </w:pPr>
            <w:r>
              <w:t>E</w:t>
            </w:r>
            <w:r w:rsidR="00F42736" w:rsidRPr="006F620B">
              <w:t>nhanced postoperative recovery programs, which allow the unrestricted intake of clear liquids until 2 h before anesthesia, have become widely accepted,</w:t>
            </w:r>
            <w:r w:rsidR="00F42736">
              <w:t xml:space="preserve"> </w:t>
            </w:r>
            <w:r w:rsidR="00F42736" w:rsidRPr="006F620B">
              <w:t>and preoperative administration of oral car</w:t>
            </w:r>
            <w:r w:rsidR="00F42736">
              <w:t>b</w:t>
            </w:r>
            <w:r w:rsidR="00F42736" w:rsidRPr="006F620B">
              <w:t>ohydrate or oral rehydration solution</w:t>
            </w:r>
            <w:r w:rsidR="00F42736">
              <w:t xml:space="preserve"> </w:t>
            </w:r>
            <w:r w:rsidR="00F42736" w:rsidRPr="006F620B">
              <w:t>has been recommended</w:t>
            </w:r>
            <w:r w:rsidR="00F42736">
              <w:t xml:space="preserve">. </w:t>
            </w:r>
            <w:r w:rsidR="00F42736" w:rsidRPr="006F620B">
              <w:t>Preoperative administration of oral car</w:t>
            </w:r>
            <w:r w:rsidR="00F42736">
              <w:t>b</w:t>
            </w:r>
            <w:r w:rsidR="00F42736" w:rsidRPr="006F620B">
              <w:t xml:space="preserve">ohydrate has been shown to reduce preoperative discomfort. </w:t>
            </w:r>
            <w:r w:rsidRPr="00303F29">
              <w:rPr>
                <w:szCs w:val="24"/>
              </w:rPr>
              <w:t>Consequently, the purpose of the current s</w:t>
            </w:r>
            <w:r>
              <w:rPr>
                <w:szCs w:val="24"/>
              </w:rPr>
              <w:t xml:space="preserve">tudy was to evaluate </w:t>
            </w:r>
            <w:r w:rsidR="00F42736" w:rsidRPr="006F620B">
              <w:t xml:space="preserve">the postoperative quality of recovery and QOL </w:t>
            </w:r>
            <w:proofErr w:type="gramStart"/>
            <w:r w:rsidR="00F42736" w:rsidRPr="006F620B">
              <w:t xml:space="preserve">among </w:t>
            </w:r>
            <w:r w:rsidR="00F42736">
              <w:t xml:space="preserve">overnight </w:t>
            </w:r>
            <w:r w:rsidR="00F42736" w:rsidRPr="006F620B">
              <w:t>fasting</w:t>
            </w:r>
            <w:proofErr w:type="gramEnd"/>
            <w:r w:rsidR="00F42736">
              <w:t>,</w:t>
            </w:r>
            <w:r w:rsidR="00F42736" w:rsidRPr="006F620B">
              <w:t xml:space="preserve"> preoperative administration of oral car</w:t>
            </w:r>
            <w:r w:rsidR="00F42736">
              <w:t>b</w:t>
            </w:r>
            <w:r w:rsidR="00F42736" w:rsidRPr="006F620B">
              <w:t xml:space="preserve">ohydrate or oral rehydration in a </w:t>
            </w:r>
            <w:proofErr w:type="spellStart"/>
            <w:r w:rsidR="00F42736" w:rsidRPr="006F620B">
              <w:t>transperineal</w:t>
            </w:r>
            <w:proofErr w:type="spellEnd"/>
            <w:r w:rsidR="00F42736" w:rsidRPr="006F620B">
              <w:t xml:space="preserve"> prostate brachytherapy or </w:t>
            </w:r>
            <w:proofErr w:type="spellStart"/>
            <w:r w:rsidR="00F42736" w:rsidRPr="006F620B">
              <w:t>lymphaticovenular</w:t>
            </w:r>
            <w:proofErr w:type="spellEnd"/>
            <w:r w:rsidR="00F42736" w:rsidRPr="006F620B">
              <w:t xml:space="preserve"> anastomosis</w:t>
            </w:r>
            <w:r w:rsidR="00F42736">
              <w:t>.</w:t>
            </w:r>
          </w:p>
        </w:tc>
      </w:tr>
      <w:tr w:rsidR="00C40881" w14:paraId="44BCE37E" w14:textId="77777777">
        <w:trPr>
          <w:trHeight w:val="1304"/>
        </w:trPr>
        <w:tc>
          <w:tcPr>
            <w:tcW w:w="9540" w:type="dxa"/>
            <w:gridSpan w:val="2"/>
          </w:tcPr>
          <w:p w14:paraId="2E19EF65" w14:textId="77777777" w:rsidR="00C40881" w:rsidRDefault="00C40881" w:rsidP="00C40881">
            <w:r>
              <w:rPr>
                <w:rFonts w:hint="eastAsia"/>
              </w:rPr>
              <w:t>６</w:t>
            </w:r>
            <w:r w:rsidR="00C25025">
              <w:t xml:space="preserve"> Subjects</w:t>
            </w:r>
            <w:r>
              <w:rPr>
                <w:rFonts w:hint="eastAsia"/>
              </w:rPr>
              <w:t>（</w:t>
            </w:r>
            <w:r w:rsidR="000C5CBA">
              <w:t>include target number and age</w:t>
            </w:r>
            <w:r w:rsidR="000C5CBA">
              <w:rPr>
                <w:rFonts w:hint="eastAsia"/>
              </w:rPr>
              <w:t>）</w:t>
            </w:r>
          </w:p>
          <w:p w14:paraId="3401D108" w14:textId="77777777" w:rsidR="00E46139" w:rsidRPr="00E46139" w:rsidRDefault="000C5CBA" w:rsidP="000C5CBA">
            <w:r>
              <w:t>250 patients, who a</w:t>
            </w:r>
            <w:r w:rsidRPr="00894367">
              <w:t>re ASA physical status 1 and 2</w:t>
            </w:r>
            <w:r>
              <w:t xml:space="preserve">, age 20 to 79 years, and are </w:t>
            </w:r>
            <w:r w:rsidRPr="00894367">
              <w:t xml:space="preserve">scheduled to undergo a </w:t>
            </w:r>
            <w:proofErr w:type="spellStart"/>
            <w:r w:rsidRPr="00345B78">
              <w:t>transperineal</w:t>
            </w:r>
            <w:proofErr w:type="spellEnd"/>
            <w:r w:rsidRPr="00345B78">
              <w:t xml:space="preserve"> prostate brachytherapy</w:t>
            </w:r>
            <w:r>
              <w:t xml:space="preserve"> or </w:t>
            </w:r>
            <w:proofErr w:type="spellStart"/>
            <w:r w:rsidRPr="009B4133">
              <w:t>lymphaticovenular</w:t>
            </w:r>
            <w:proofErr w:type="spellEnd"/>
            <w:r w:rsidRPr="009B4133">
              <w:t xml:space="preserve"> anastomosis</w:t>
            </w:r>
          </w:p>
        </w:tc>
      </w:tr>
      <w:tr w:rsidR="00C40881" w14:paraId="49DF481C" w14:textId="77777777">
        <w:trPr>
          <w:trHeight w:val="315"/>
        </w:trPr>
        <w:tc>
          <w:tcPr>
            <w:tcW w:w="3068" w:type="dxa"/>
          </w:tcPr>
          <w:p w14:paraId="1D702C79" w14:textId="77777777" w:rsidR="00C40881" w:rsidRDefault="00382788" w:rsidP="00F42736">
            <w:r>
              <w:rPr>
                <w:rFonts w:hint="eastAsia"/>
              </w:rPr>
              <w:t>７</w:t>
            </w:r>
            <w:r w:rsidR="00F42736">
              <w:t xml:space="preserve"> Study Period (up to 5 years)</w:t>
            </w:r>
          </w:p>
        </w:tc>
        <w:tc>
          <w:tcPr>
            <w:tcW w:w="6472" w:type="dxa"/>
          </w:tcPr>
          <w:p w14:paraId="7366CD4F" w14:textId="77777777" w:rsidR="00C40881" w:rsidRDefault="00F42736" w:rsidP="00C56A80">
            <w:r>
              <w:t>December 1</w:t>
            </w:r>
            <w:r w:rsidRPr="00667FC8">
              <w:rPr>
                <w:vertAlign w:val="superscript"/>
              </w:rPr>
              <w:t>st</w:t>
            </w:r>
            <w:r>
              <w:t>, 2011</w:t>
            </w:r>
            <w:r>
              <w:rPr>
                <w:rFonts w:hint="eastAsia"/>
              </w:rPr>
              <w:t>～</w:t>
            </w:r>
            <w:r>
              <w:t>December 31</w:t>
            </w:r>
            <w:r w:rsidRPr="00667FC8">
              <w:rPr>
                <w:vertAlign w:val="superscript"/>
              </w:rPr>
              <w:t>st</w:t>
            </w:r>
            <w:r>
              <w:t>, 2014</w:t>
            </w:r>
          </w:p>
        </w:tc>
      </w:tr>
      <w:tr w:rsidR="00C40881" w14:paraId="331F4D1E" w14:textId="77777777">
        <w:trPr>
          <w:trHeight w:val="285"/>
        </w:trPr>
        <w:tc>
          <w:tcPr>
            <w:tcW w:w="3068" w:type="dxa"/>
          </w:tcPr>
          <w:p w14:paraId="07E8AF7E" w14:textId="18BDA292" w:rsidR="00C40881" w:rsidRDefault="00782BC2" w:rsidP="00782BC2">
            <w:r>
              <w:rPr>
                <w:rFonts w:hint="eastAsia"/>
              </w:rPr>
              <w:t xml:space="preserve">8 </w:t>
            </w:r>
            <w:r>
              <w:t>Preservation and Management of</w:t>
            </w:r>
            <w:r>
              <w:rPr>
                <w:rFonts w:hint="eastAsia"/>
              </w:rPr>
              <w:t xml:space="preserve"> Samples</w:t>
            </w:r>
            <w:r>
              <w:t xml:space="preserve"> and Data</w:t>
            </w:r>
          </w:p>
        </w:tc>
        <w:tc>
          <w:tcPr>
            <w:tcW w:w="6472" w:type="dxa"/>
          </w:tcPr>
          <w:p w14:paraId="04A117EB" w14:textId="2CC8F481" w:rsidR="00C40881" w:rsidRDefault="002E7FB7" w:rsidP="00001BDB">
            <w:r>
              <w:t>Person in charge of the s</w:t>
            </w:r>
            <w:r w:rsidR="00782BC2">
              <w:t>tudy</w:t>
            </w:r>
            <w:r>
              <w:t xml:space="preserve"> will manage.</w:t>
            </w:r>
          </w:p>
        </w:tc>
      </w:tr>
      <w:tr w:rsidR="00C40881" w14:paraId="0F8FF1FF" w14:textId="77777777">
        <w:trPr>
          <w:trHeight w:val="9061"/>
        </w:trPr>
        <w:tc>
          <w:tcPr>
            <w:tcW w:w="9540" w:type="dxa"/>
            <w:gridSpan w:val="2"/>
            <w:tcBorders>
              <w:bottom w:val="single" w:sz="4" w:space="0" w:color="auto"/>
            </w:tcBorders>
          </w:tcPr>
          <w:p w14:paraId="52DE3AF5" w14:textId="6856EE67" w:rsidR="00C40881" w:rsidRPr="00382788" w:rsidRDefault="00C40881" w:rsidP="00C40881">
            <w:pPr>
              <w:wordWrap w:val="0"/>
              <w:spacing w:line="263" w:lineRule="exact"/>
              <w:rPr>
                <w:spacing w:val="0"/>
              </w:rPr>
            </w:pPr>
          </w:p>
          <w:p w14:paraId="3288B8A6" w14:textId="030C2FE6" w:rsidR="00C40881" w:rsidRDefault="00382788" w:rsidP="00C40881">
            <w:pPr>
              <w:wordWrap w:val="0"/>
              <w:spacing w:line="263" w:lineRule="exact"/>
              <w:rPr>
                <w:spacing w:val="0"/>
              </w:rPr>
            </w:pPr>
            <w:r>
              <w:rPr>
                <w:rFonts w:hint="eastAsia"/>
                <w:spacing w:val="0"/>
              </w:rPr>
              <w:t>９</w:t>
            </w:r>
            <w:r w:rsidR="002E7FB7">
              <w:rPr>
                <w:rFonts w:hint="eastAsia"/>
                <w:spacing w:val="0"/>
              </w:rPr>
              <w:t xml:space="preserve"> </w:t>
            </w:r>
            <w:r w:rsidR="002E7FB7">
              <w:rPr>
                <w:spacing w:val="0"/>
              </w:rPr>
              <w:t>S</w:t>
            </w:r>
            <w:r w:rsidR="002E7FB7" w:rsidRPr="002E7FB7">
              <w:rPr>
                <w:spacing w:val="0"/>
              </w:rPr>
              <w:t>ocial and ethical consideration</w:t>
            </w:r>
            <w:r w:rsidR="002E7FB7">
              <w:rPr>
                <w:rFonts w:hint="eastAsia"/>
                <w:spacing w:val="0"/>
              </w:rPr>
              <w:t xml:space="preserve"> in the study</w:t>
            </w:r>
          </w:p>
          <w:p w14:paraId="56BB9E63" w14:textId="31B998FC" w:rsidR="002E7FB7" w:rsidRDefault="002E7FB7" w:rsidP="002E7FB7">
            <w:pPr>
              <w:numPr>
                <w:ilvl w:val="0"/>
                <w:numId w:val="1"/>
              </w:numPr>
              <w:wordWrap w:val="0"/>
              <w:spacing w:line="263" w:lineRule="exact"/>
              <w:rPr>
                <w:spacing w:val="0"/>
              </w:rPr>
            </w:pPr>
            <w:r>
              <w:rPr>
                <w:spacing w:val="0"/>
              </w:rPr>
              <w:t>Protectio</w:t>
            </w:r>
            <w:r w:rsidR="00846933">
              <w:rPr>
                <w:spacing w:val="0"/>
              </w:rPr>
              <w:t>n of human rights for the study</w:t>
            </w:r>
            <w:r>
              <w:rPr>
                <w:spacing w:val="0"/>
              </w:rPr>
              <w:t xml:space="preserve"> subjects</w:t>
            </w:r>
          </w:p>
          <w:p w14:paraId="74883EA6" w14:textId="76B8278F" w:rsidR="002965FA" w:rsidRDefault="002E7FB7" w:rsidP="002E7FB7">
            <w:pPr>
              <w:wordWrap w:val="0"/>
              <w:spacing w:line="263" w:lineRule="exact"/>
              <w:ind w:left="570"/>
              <w:rPr>
                <w:spacing w:val="0"/>
              </w:rPr>
            </w:pPr>
            <w:r>
              <w:rPr>
                <w:spacing w:val="0"/>
              </w:rPr>
              <w:t xml:space="preserve"> </w:t>
            </w:r>
          </w:p>
          <w:p w14:paraId="345ED806" w14:textId="77777777" w:rsidR="004D0D7E" w:rsidRDefault="00AD79E8" w:rsidP="00594B75">
            <w:pPr>
              <w:wordWrap w:val="0"/>
              <w:spacing w:line="263" w:lineRule="exact"/>
              <w:ind w:leftChars="192" w:left="419"/>
              <w:rPr>
                <w:spacing w:val="0"/>
              </w:rPr>
            </w:pPr>
            <w:r>
              <w:rPr>
                <w:spacing w:val="0"/>
              </w:rPr>
              <w:t xml:space="preserve">The data will be </w:t>
            </w:r>
            <w:proofErr w:type="spellStart"/>
            <w:r>
              <w:rPr>
                <w:spacing w:val="0"/>
              </w:rPr>
              <w:t>anonymized</w:t>
            </w:r>
            <w:proofErr w:type="spellEnd"/>
            <w:r>
              <w:rPr>
                <w:spacing w:val="0"/>
              </w:rPr>
              <w:t>,</w:t>
            </w:r>
            <w:r w:rsidR="00474F6F">
              <w:rPr>
                <w:rFonts w:hint="eastAsia"/>
                <w:spacing w:val="0"/>
              </w:rPr>
              <w:t xml:space="preserve"> and we will consider</w:t>
            </w:r>
            <w:r>
              <w:rPr>
                <w:rFonts w:hint="eastAsia"/>
                <w:spacing w:val="0"/>
              </w:rPr>
              <w:t xml:space="preserve"> that </w:t>
            </w:r>
            <w:r w:rsidR="00474F6F">
              <w:rPr>
                <w:spacing w:val="0"/>
              </w:rPr>
              <w:t>no social disadvantage will occur to the</w:t>
            </w:r>
          </w:p>
          <w:p w14:paraId="29D854D3" w14:textId="45288D3D" w:rsidR="00594B75" w:rsidRPr="00594B75" w:rsidRDefault="00474F6F" w:rsidP="00594B75">
            <w:pPr>
              <w:wordWrap w:val="0"/>
              <w:spacing w:line="263" w:lineRule="exact"/>
              <w:ind w:leftChars="192" w:left="419"/>
              <w:rPr>
                <w:spacing w:val="0"/>
              </w:rPr>
            </w:pPr>
            <w:proofErr w:type="gramStart"/>
            <w:r>
              <w:rPr>
                <w:spacing w:val="0"/>
              </w:rPr>
              <w:t>patients</w:t>
            </w:r>
            <w:proofErr w:type="gramEnd"/>
            <w:r>
              <w:rPr>
                <w:spacing w:val="0"/>
              </w:rPr>
              <w:t>.</w:t>
            </w:r>
          </w:p>
          <w:p w14:paraId="6B3AF97E" w14:textId="19D48F5C" w:rsidR="00594B75" w:rsidRPr="00594B75" w:rsidRDefault="00474F6F" w:rsidP="00594B75">
            <w:pPr>
              <w:wordWrap w:val="0"/>
              <w:spacing w:line="263" w:lineRule="exact"/>
              <w:ind w:firstLineChars="200" w:firstLine="420"/>
              <w:rPr>
                <w:spacing w:val="0"/>
              </w:rPr>
            </w:pPr>
            <w:r>
              <w:rPr>
                <w:spacing w:val="0"/>
              </w:rPr>
              <w:t>We</w:t>
            </w:r>
            <w:r>
              <w:rPr>
                <w:rFonts w:hint="eastAsia"/>
                <w:spacing w:val="0"/>
              </w:rPr>
              <w:t xml:space="preserve"> </w:t>
            </w:r>
            <w:r>
              <w:rPr>
                <w:spacing w:val="0"/>
              </w:rPr>
              <w:t>will shred the documents afterward.</w:t>
            </w:r>
          </w:p>
          <w:p w14:paraId="5082449E" w14:textId="77777777" w:rsidR="00C40881" w:rsidRDefault="00C40881" w:rsidP="00C40881">
            <w:pPr>
              <w:wordWrap w:val="0"/>
              <w:spacing w:line="263" w:lineRule="exact"/>
              <w:rPr>
                <w:spacing w:val="0"/>
              </w:rPr>
            </w:pPr>
          </w:p>
          <w:p w14:paraId="0C3AC260" w14:textId="307536AF" w:rsidR="00195738" w:rsidRDefault="009C7455" w:rsidP="00195738">
            <w:pPr>
              <w:numPr>
                <w:ilvl w:val="0"/>
                <w:numId w:val="1"/>
              </w:numPr>
              <w:wordWrap w:val="0"/>
              <w:spacing w:line="263" w:lineRule="exact"/>
              <w:rPr>
                <w:spacing w:val="0"/>
              </w:rPr>
            </w:pPr>
            <w:r>
              <w:rPr>
                <w:spacing w:val="0"/>
              </w:rPr>
              <w:t xml:space="preserve">How to obtain an informed </w:t>
            </w:r>
            <w:r w:rsidR="00846933">
              <w:rPr>
                <w:spacing w:val="0"/>
              </w:rPr>
              <w:t>consent from the study subjects</w:t>
            </w:r>
            <w:r w:rsidR="00195738">
              <w:rPr>
                <w:rFonts w:hint="eastAsia"/>
                <w:spacing w:val="0"/>
              </w:rPr>
              <w:t>（</w:t>
            </w:r>
            <w:r w:rsidR="00195738">
              <w:rPr>
                <w:spacing w:val="0"/>
              </w:rPr>
              <w:t>W</w:t>
            </w:r>
            <w:r w:rsidR="00195738">
              <w:rPr>
                <w:rFonts w:hint="eastAsia"/>
                <w:spacing w:val="0"/>
              </w:rPr>
              <w:t xml:space="preserve">ith </w:t>
            </w:r>
            <w:r w:rsidR="00195738">
              <w:rPr>
                <w:spacing w:val="0"/>
              </w:rPr>
              <w:t xml:space="preserve">a study title written down, </w:t>
            </w:r>
          </w:p>
          <w:p w14:paraId="0389D1B2" w14:textId="4C61BDFE" w:rsidR="00C40881" w:rsidRPr="00195738" w:rsidRDefault="00195738" w:rsidP="00195738">
            <w:pPr>
              <w:wordWrap w:val="0"/>
              <w:spacing w:line="263" w:lineRule="exact"/>
              <w:ind w:left="570"/>
              <w:rPr>
                <w:spacing w:val="0"/>
              </w:rPr>
            </w:pPr>
            <w:r>
              <w:rPr>
                <w:spacing w:val="0"/>
              </w:rPr>
              <w:t>submit the explanation and consent together.</w:t>
            </w:r>
            <w:r w:rsidR="00C40881">
              <w:rPr>
                <w:rFonts w:ascii="ＭＳ 明朝" w:hint="eastAsia"/>
                <w:spacing w:val="0"/>
              </w:rPr>
              <w:t>）</w:t>
            </w:r>
          </w:p>
          <w:p w14:paraId="593E5096" w14:textId="77777777" w:rsidR="002965FA" w:rsidRDefault="002965FA" w:rsidP="00C40881">
            <w:pPr>
              <w:wordWrap w:val="0"/>
              <w:spacing w:line="263" w:lineRule="exact"/>
              <w:rPr>
                <w:spacing w:val="0"/>
              </w:rPr>
            </w:pPr>
          </w:p>
          <w:p w14:paraId="46A669CD" w14:textId="14AE5176" w:rsidR="002965FA" w:rsidRPr="002965FA" w:rsidRDefault="009C7455" w:rsidP="002965FA">
            <w:pPr>
              <w:wordWrap w:val="0"/>
              <w:spacing w:line="263" w:lineRule="exact"/>
              <w:ind w:firstLineChars="200" w:firstLine="420"/>
              <w:rPr>
                <w:spacing w:val="0"/>
              </w:rPr>
            </w:pPr>
            <w:r>
              <w:rPr>
                <w:spacing w:val="0"/>
              </w:rPr>
              <w:t>We will obtain the patient</w:t>
            </w:r>
            <w:r>
              <w:rPr>
                <w:spacing w:val="0"/>
              </w:rPr>
              <w:t>’</w:t>
            </w:r>
            <w:r>
              <w:rPr>
                <w:spacing w:val="0"/>
              </w:rPr>
              <w:t>s consent in a written consent.</w:t>
            </w:r>
          </w:p>
          <w:p w14:paraId="7935B91B" w14:textId="48145A5E" w:rsidR="00C40881" w:rsidRDefault="004D0D7E" w:rsidP="002965FA">
            <w:pPr>
              <w:wordWrap w:val="0"/>
              <w:spacing w:line="263" w:lineRule="exact"/>
              <w:ind w:firstLineChars="200" w:firstLine="420"/>
              <w:rPr>
                <w:spacing w:val="0"/>
              </w:rPr>
            </w:pPr>
            <w:r>
              <w:rPr>
                <w:spacing w:val="0"/>
              </w:rPr>
              <w:t xml:space="preserve">The </w:t>
            </w:r>
            <w:r w:rsidR="009C7455">
              <w:rPr>
                <w:spacing w:val="0"/>
              </w:rPr>
              <w:t>withdrawal of the agreement will be possible</w:t>
            </w:r>
            <w:r>
              <w:rPr>
                <w:spacing w:val="0"/>
              </w:rPr>
              <w:t xml:space="preserve"> orally.</w:t>
            </w:r>
          </w:p>
          <w:p w14:paraId="1D0B46A2" w14:textId="77777777" w:rsidR="002965FA" w:rsidRPr="002965FA" w:rsidRDefault="002965FA" w:rsidP="002965FA">
            <w:pPr>
              <w:wordWrap w:val="0"/>
              <w:spacing w:line="263" w:lineRule="exact"/>
              <w:ind w:firstLineChars="200" w:firstLine="420"/>
              <w:rPr>
                <w:spacing w:val="0"/>
              </w:rPr>
            </w:pPr>
          </w:p>
          <w:p w14:paraId="202FEAC2" w14:textId="418E0D36" w:rsidR="00846933" w:rsidRDefault="00846933" w:rsidP="00846933">
            <w:pPr>
              <w:wordWrap w:val="0"/>
              <w:spacing w:line="263" w:lineRule="exact"/>
              <w:ind w:left="210"/>
              <w:rPr>
                <w:spacing w:val="0"/>
              </w:rPr>
            </w:pPr>
            <w:r>
              <w:rPr>
                <w:rFonts w:hint="eastAsia"/>
                <w:spacing w:val="0"/>
              </w:rPr>
              <w:t>(</w:t>
            </w:r>
            <w:r>
              <w:rPr>
                <w:rFonts w:hint="eastAsia"/>
                <w:spacing w:val="0"/>
              </w:rPr>
              <w:t>３</w:t>
            </w:r>
            <w:r>
              <w:rPr>
                <w:rFonts w:hint="eastAsia"/>
                <w:spacing w:val="0"/>
              </w:rPr>
              <w:t>)</w:t>
            </w:r>
            <w:r>
              <w:rPr>
                <w:spacing w:val="0"/>
              </w:rPr>
              <w:t>Consideration for the safety in the study subjects</w:t>
            </w:r>
          </w:p>
          <w:p w14:paraId="6908216D" w14:textId="77777777" w:rsidR="00846933" w:rsidRDefault="00846933" w:rsidP="00846933">
            <w:pPr>
              <w:wordWrap w:val="0"/>
              <w:spacing w:line="263" w:lineRule="exact"/>
              <w:ind w:left="570"/>
              <w:rPr>
                <w:spacing w:val="0"/>
              </w:rPr>
            </w:pPr>
          </w:p>
          <w:p w14:paraId="38BF8EA0" w14:textId="77777777" w:rsidR="004D0D7E" w:rsidRDefault="00846933" w:rsidP="00846933">
            <w:pPr>
              <w:wordWrap w:val="0"/>
              <w:spacing w:line="263" w:lineRule="exact"/>
              <w:ind w:left="570"/>
            </w:pPr>
            <w:r>
              <w:rPr>
                <w:spacing w:val="0"/>
              </w:rPr>
              <w:t>I</w:t>
            </w:r>
            <w:r>
              <w:t xml:space="preserve">t is unlikely that side effects occur, but there is a </w:t>
            </w:r>
            <w:r w:rsidR="004D0D7E">
              <w:t xml:space="preserve">few </w:t>
            </w:r>
            <w:r>
              <w:t xml:space="preserve">risk for hyperglycemia and </w:t>
            </w:r>
          </w:p>
          <w:p w14:paraId="3F44503A" w14:textId="255120AA" w:rsidR="00C40881" w:rsidRDefault="004D0D7E" w:rsidP="00846933">
            <w:pPr>
              <w:wordWrap w:val="0"/>
              <w:spacing w:line="263" w:lineRule="exact"/>
              <w:ind w:left="570"/>
            </w:pPr>
            <w:proofErr w:type="gramStart"/>
            <w:r>
              <w:t>aspiration</w:t>
            </w:r>
            <w:proofErr w:type="gramEnd"/>
            <w:r>
              <w:t xml:space="preserve"> </w:t>
            </w:r>
            <w:r w:rsidR="00846933">
              <w:t>pneumonia. In case any side effects occurred, it would be treated appropriately.</w:t>
            </w:r>
          </w:p>
          <w:p w14:paraId="4B1E97A5" w14:textId="77777777" w:rsidR="00846933" w:rsidRPr="002965FA" w:rsidRDefault="00846933" w:rsidP="00846933">
            <w:pPr>
              <w:wordWrap w:val="0"/>
              <w:spacing w:line="263" w:lineRule="exact"/>
              <w:ind w:left="570"/>
              <w:rPr>
                <w:spacing w:val="0"/>
              </w:rPr>
            </w:pPr>
          </w:p>
          <w:p w14:paraId="0FA610C5" w14:textId="77777777" w:rsidR="004D0D7E" w:rsidRDefault="00C40881" w:rsidP="004D0D7E">
            <w:pPr>
              <w:wordWrap w:val="0"/>
              <w:spacing w:line="263" w:lineRule="exact"/>
              <w:ind w:firstLineChars="100" w:firstLine="210"/>
              <w:rPr>
                <w:spacing w:val="0"/>
              </w:rPr>
            </w:pPr>
            <w:r>
              <w:rPr>
                <w:spacing w:val="0"/>
              </w:rPr>
              <w:t>(</w:t>
            </w:r>
            <w:r>
              <w:rPr>
                <w:rFonts w:hint="eastAsia"/>
                <w:spacing w:val="0"/>
              </w:rPr>
              <w:t>４</w:t>
            </w:r>
            <w:r>
              <w:rPr>
                <w:spacing w:val="0"/>
              </w:rPr>
              <w:t>)</w:t>
            </w:r>
            <w:r w:rsidR="00846933">
              <w:rPr>
                <w:spacing w:val="0"/>
              </w:rPr>
              <w:t>Assumed medical contribution</w:t>
            </w:r>
          </w:p>
          <w:p w14:paraId="10DFBEBE" w14:textId="77777777" w:rsidR="004D0D7E" w:rsidRDefault="004D0D7E" w:rsidP="004D0D7E">
            <w:pPr>
              <w:wordWrap w:val="0"/>
              <w:spacing w:line="263" w:lineRule="exact"/>
              <w:ind w:firstLineChars="100" w:firstLine="210"/>
              <w:rPr>
                <w:spacing w:val="0"/>
              </w:rPr>
            </w:pPr>
          </w:p>
          <w:p w14:paraId="28D5923B" w14:textId="77777777" w:rsidR="00247BAC" w:rsidRDefault="004D0D7E" w:rsidP="004D0D7E">
            <w:pPr>
              <w:wordWrap w:val="0"/>
              <w:spacing w:line="263" w:lineRule="exact"/>
              <w:ind w:leftChars="256" w:left="558"/>
              <w:rPr>
                <w:szCs w:val="24"/>
              </w:rPr>
            </w:pPr>
            <w:r>
              <w:rPr>
                <w:szCs w:val="24"/>
              </w:rPr>
              <w:t>If we</w:t>
            </w:r>
            <w:r w:rsidR="00773582">
              <w:rPr>
                <w:szCs w:val="24"/>
              </w:rPr>
              <w:t xml:space="preserve"> </w:t>
            </w:r>
            <w:r w:rsidR="00773582" w:rsidRPr="00416879">
              <w:rPr>
                <w:szCs w:val="24"/>
              </w:rPr>
              <w:t>clarify w</w:t>
            </w:r>
            <w:r w:rsidR="00773582">
              <w:rPr>
                <w:szCs w:val="24"/>
              </w:rPr>
              <w:t xml:space="preserve">hich </w:t>
            </w:r>
            <w:r>
              <w:rPr>
                <w:szCs w:val="24"/>
              </w:rPr>
              <w:t>solution</w:t>
            </w:r>
            <w:r w:rsidR="00773582">
              <w:rPr>
                <w:szCs w:val="24"/>
              </w:rPr>
              <w:t xml:space="preserve"> have</w:t>
            </w:r>
            <w:r w:rsidR="00773582" w:rsidRPr="00416879">
              <w:rPr>
                <w:szCs w:val="24"/>
              </w:rPr>
              <w:t xml:space="preserve"> </w:t>
            </w:r>
            <w:r w:rsidR="00773582">
              <w:rPr>
                <w:szCs w:val="24"/>
              </w:rPr>
              <w:t xml:space="preserve">best </w:t>
            </w:r>
            <w:r w:rsidR="00773582" w:rsidRPr="00416879">
              <w:rPr>
                <w:szCs w:val="24"/>
              </w:rPr>
              <w:t xml:space="preserve">postoperative </w:t>
            </w:r>
            <w:r w:rsidR="00773582">
              <w:rPr>
                <w:szCs w:val="24"/>
              </w:rPr>
              <w:t>recovery</w:t>
            </w:r>
            <w:r w:rsidR="00247BAC">
              <w:rPr>
                <w:rFonts w:hint="eastAsia"/>
              </w:rPr>
              <w:t xml:space="preserve">, </w:t>
            </w:r>
            <w:r w:rsidR="00247BAC">
              <w:rPr>
                <w:spacing w:val="0"/>
              </w:rPr>
              <w:t>we</w:t>
            </w:r>
            <w:r w:rsidR="00247BAC">
              <w:rPr>
                <w:szCs w:val="24"/>
              </w:rPr>
              <w:t xml:space="preserve"> may</w:t>
            </w:r>
            <w:r w:rsidRPr="00416879">
              <w:rPr>
                <w:szCs w:val="24"/>
              </w:rPr>
              <w:t xml:space="preserve"> </w:t>
            </w:r>
            <w:r w:rsidR="00247BAC">
              <w:rPr>
                <w:szCs w:val="24"/>
              </w:rPr>
              <w:t xml:space="preserve">contribute to a </w:t>
            </w:r>
          </w:p>
          <w:p w14:paraId="252D9932" w14:textId="54E63C08" w:rsidR="00C40881" w:rsidRPr="004D0D7E" w:rsidRDefault="00247BAC" w:rsidP="004D0D7E">
            <w:pPr>
              <w:wordWrap w:val="0"/>
              <w:spacing w:line="263" w:lineRule="exact"/>
              <w:ind w:leftChars="256" w:left="558"/>
              <w:rPr>
                <w:spacing w:val="0"/>
              </w:rPr>
            </w:pPr>
            <w:proofErr w:type="gramStart"/>
            <w:r>
              <w:rPr>
                <w:szCs w:val="24"/>
              </w:rPr>
              <w:t>better</w:t>
            </w:r>
            <w:proofErr w:type="gramEnd"/>
            <w:r>
              <w:rPr>
                <w:szCs w:val="24"/>
              </w:rPr>
              <w:t xml:space="preserve"> recovery</w:t>
            </w:r>
            <w:r w:rsidR="004D0D7E">
              <w:rPr>
                <w:szCs w:val="24"/>
              </w:rPr>
              <w:t xml:space="preserve"> for a large number of patients</w:t>
            </w:r>
            <w:r>
              <w:rPr>
                <w:szCs w:val="24"/>
              </w:rPr>
              <w:t>.</w:t>
            </w:r>
          </w:p>
          <w:p w14:paraId="615ADC11" w14:textId="77777777" w:rsidR="00C40881" w:rsidRDefault="00C40881" w:rsidP="00C40881">
            <w:pPr>
              <w:wordWrap w:val="0"/>
              <w:spacing w:line="263" w:lineRule="exact"/>
              <w:rPr>
                <w:spacing w:val="0"/>
              </w:rPr>
            </w:pPr>
          </w:p>
          <w:p w14:paraId="75B96E43" w14:textId="66547B01" w:rsidR="00C40881" w:rsidRDefault="00C40881" w:rsidP="00C40881">
            <w:pPr>
              <w:wordWrap w:val="0"/>
              <w:spacing w:line="263" w:lineRule="exact"/>
              <w:ind w:firstLineChars="100" w:firstLine="210"/>
              <w:rPr>
                <w:spacing w:val="0"/>
              </w:rPr>
            </w:pPr>
            <w:r>
              <w:rPr>
                <w:spacing w:val="0"/>
              </w:rPr>
              <w:t>(</w:t>
            </w:r>
            <w:r>
              <w:rPr>
                <w:rFonts w:hint="eastAsia"/>
                <w:spacing w:val="0"/>
              </w:rPr>
              <w:t>５</w:t>
            </w:r>
            <w:r>
              <w:rPr>
                <w:spacing w:val="0"/>
              </w:rPr>
              <w:t>)</w:t>
            </w:r>
            <w:r w:rsidR="00846933">
              <w:rPr>
                <w:rFonts w:hint="eastAsia"/>
                <w:spacing w:val="0"/>
              </w:rPr>
              <w:t xml:space="preserve"> Other</w:t>
            </w:r>
          </w:p>
          <w:p w14:paraId="215F83FB" w14:textId="2ECE9001" w:rsidR="00DA4928" w:rsidRDefault="00C40881" w:rsidP="00DA4928">
            <w:pPr>
              <w:wordWrap w:val="0"/>
              <w:spacing w:line="263" w:lineRule="exact"/>
              <w:ind w:firstLineChars="200" w:firstLine="420"/>
              <w:rPr>
                <w:rFonts w:ascii="ＭＳ 明朝"/>
                <w:spacing w:val="0"/>
              </w:rPr>
            </w:pPr>
            <w:r>
              <w:rPr>
                <w:rFonts w:ascii="ＭＳ 明朝" w:hint="eastAsia"/>
                <w:spacing w:val="0"/>
              </w:rPr>
              <w:t>（</w:t>
            </w:r>
            <w:r w:rsidR="00195738">
              <w:rPr>
                <w:rFonts w:hint="eastAsia"/>
              </w:rPr>
              <w:t xml:space="preserve">If the trial is </w:t>
            </w:r>
            <w:r w:rsidR="00195738">
              <w:t xml:space="preserve">a </w:t>
            </w:r>
            <w:r w:rsidR="00195738">
              <w:rPr>
                <w:rFonts w:hint="eastAsia"/>
              </w:rPr>
              <w:t>collaborati</w:t>
            </w:r>
            <w:r w:rsidR="00195738">
              <w:t>ve study with other facilities</w:t>
            </w:r>
            <w:r w:rsidR="00195738">
              <w:rPr>
                <w:rFonts w:hint="eastAsia"/>
                <w:spacing w:val="0"/>
              </w:rPr>
              <w:t xml:space="preserve">, </w:t>
            </w:r>
            <w:r w:rsidR="00195738">
              <w:rPr>
                <w:spacing w:val="0"/>
              </w:rPr>
              <w:t>su</w:t>
            </w:r>
            <w:r w:rsidR="00195738" w:rsidRPr="00195738">
              <w:rPr>
                <w:rFonts w:hAnsi="Times New Roman"/>
                <w:spacing w:val="0"/>
              </w:rPr>
              <w:t>bmit the consent together</w:t>
            </w:r>
            <w:r w:rsidR="00195738">
              <w:rPr>
                <w:rFonts w:hAnsi="Times New Roman"/>
                <w:spacing w:val="0"/>
              </w:rPr>
              <w:t>.</w:t>
            </w:r>
            <w:r w:rsidR="00195738">
              <w:rPr>
                <w:rFonts w:ascii="ＭＳ 明朝" w:hint="eastAsia"/>
                <w:spacing w:val="0"/>
              </w:rPr>
              <w:t>）</w:t>
            </w:r>
          </w:p>
          <w:p w14:paraId="4090D6DF" w14:textId="551CD908" w:rsidR="00DA4928" w:rsidRPr="00DA4928" w:rsidRDefault="00DA4928" w:rsidP="00DA4928">
            <w:pPr>
              <w:wordWrap w:val="0"/>
              <w:spacing w:line="263" w:lineRule="exact"/>
              <w:ind w:leftChars="256" w:left="558"/>
              <w:rPr>
                <w:rFonts w:hAnsi="Times New Roman"/>
                <w:spacing w:val="0"/>
              </w:rPr>
            </w:pPr>
            <w:r>
              <w:rPr>
                <w:rFonts w:hAnsi="Times New Roman"/>
                <w:spacing w:val="0"/>
              </w:rPr>
              <w:t>No other facilities involved</w:t>
            </w:r>
            <w:r w:rsidR="00195738">
              <w:rPr>
                <w:rFonts w:hAnsi="Times New Roman"/>
                <w:spacing w:val="0"/>
              </w:rPr>
              <w:t>.</w:t>
            </w:r>
          </w:p>
        </w:tc>
      </w:tr>
    </w:tbl>
    <w:p w14:paraId="204373F8" w14:textId="199A8B73" w:rsidR="00942253" w:rsidRDefault="00942253" w:rsidP="00C40881"/>
    <w:sectPr w:rsidR="00942253" w:rsidSect="00C4088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98CC8" w14:textId="77777777" w:rsidR="00195738" w:rsidRDefault="00195738" w:rsidP="00CA177B">
      <w:pPr>
        <w:spacing w:line="240" w:lineRule="auto"/>
      </w:pPr>
      <w:r>
        <w:separator/>
      </w:r>
    </w:p>
  </w:endnote>
  <w:endnote w:type="continuationSeparator" w:id="0">
    <w:p w14:paraId="34288704" w14:textId="77777777" w:rsidR="00195738" w:rsidRDefault="00195738" w:rsidP="00CA17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4AAA3" w14:textId="77777777" w:rsidR="00195738" w:rsidRDefault="00195738" w:rsidP="00CA177B">
      <w:pPr>
        <w:spacing w:line="240" w:lineRule="auto"/>
      </w:pPr>
      <w:r>
        <w:separator/>
      </w:r>
    </w:p>
  </w:footnote>
  <w:footnote w:type="continuationSeparator" w:id="0">
    <w:p w14:paraId="2AEF0EA7" w14:textId="77777777" w:rsidR="00195738" w:rsidRDefault="00195738" w:rsidP="00CA17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3C83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5F242DE"/>
    <w:multiLevelType w:val="hybridMultilevel"/>
    <w:tmpl w:val="5D225160"/>
    <w:lvl w:ilvl="0" w:tplc="523ADA26">
      <w:start w:val="1"/>
      <w:numFmt w:val="decimalFullWidth"/>
      <w:lvlText w:val="(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">
    <w:nsid w:val="7A5C5DAA"/>
    <w:multiLevelType w:val="hybridMultilevel"/>
    <w:tmpl w:val="04520E8C"/>
    <w:lvl w:ilvl="0" w:tplc="523ADA26">
      <w:start w:val="1"/>
      <w:numFmt w:val="decimalFullWidth"/>
      <w:lvlText w:val="(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881"/>
    <w:rsid w:val="00001BDB"/>
    <w:rsid w:val="00002DC3"/>
    <w:rsid w:val="000045D0"/>
    <w:rsid w:val="00013DE1"/>
    <w:rsid w:val="00013E08"/>
    <w:rsid w:val="00027856"/>
    <w:rsid w:val="00035ACB"/>
    <w:rsid w:val="00035EB2"/>
    <w:rsid w:val="0004533E"/>
    <w:rsid w:val="00045B3C"/>
    <w:rsid w:val="000472AF"/>
    <w:rsid w:val="00051E6D"/>
    <w:rsid w:val="00052377"/>
    <w:rsid w:val="000626A5"/>
    <w:rsid w:val="00073758"/>
    <w:rsid w:val="000874EC"/>
    <w:rsid w:val="000877A5"/>
    <w:rsid w:val="000940F5"/>
    <w:rsid w:val="000A0919"/>
    <w:rsid w:val="000A4F1A"/>
    <w:rsid w:val="000C516B"/>
    <w:rsid w:val="000C5CBA"/>
    <w:rsid w:val="000D42B3"/>
    <w:rsid w:val="000E3C07"/>
    <w:rsid w:val="000E43ED"/>
    <w:rsid w:val="000E76BE"/>
    <w:rsid w:val="000F1BF9"/>
    <w:rsid w:val="000F61C1"/>
    <w:rsid w:val="000F7F64"/>
    <w:rsid w:val="00102034"/>
    <w:rsid w:val="00103055"/>
    <w:rsid w:val="00114E18"/>
    <w:rsid w:val="00121076"/>
    <w:rsid w:val="00130E95"/>
    <w:rsid w:val="00142225"/>
    <w:rsid w:val="0014425E"/>
    <w:rsid w:val="001444B8"/>
    <w:rsid w:val="00144776"/>
    <w:rsid w:val="00160F26"/>
    <w:rsid w:val="0016172C"/>
    <w:rsid w:val="00166D02"/>
    <w:rsid w:val="00174574"/>
    <w:rsid w:val="00174840"/>
    <w:rsid w:val="001754C4"/>
    <w:rsid w:val="0018177B"/>
    <w:rsid w:val="00191CB3"/>
    <w:rsid w:val="00192D30"/>
    <w:rsid w:val="00194B51"/>
    <w:rsid w:val="00194BFD"/>
    <w:rsid w:val="00195738"/>
    <w:rsid w:val="001A1024"/>
    <w:rsid w:val="001A5AE6"/>
    <w:rsid w:val="001A5B6E"/>
    <w:rsid w:val="001B2CEB"/>
    <w:rsid w:val="001B6206"/>
    <w:rsid w:val="001C1716"/>
    <w:rsid w:val="001C4677"/>
    <w:rsid w:val="001C6C50"/>
    <w:rsid w:val="001C6D4B"/>
    <w:rsid w:val="001C740F"/>
    <w:rsid w:val="001D21F9"/>
    <w:rsid w:val="001E4AA9"/>
    <w:rsid w:val="001E61F6"/>
    <w:rsid w:val="001F1BFF"/>
    <w:rsid w:val="001F3B6F"/>
    <w:rsid w:val="0020182F"/>
    <w:rsid w:val="00212402"/>
    <w:rsid w:val="00213647"/>
    <w:rsid w:val="00220EAE"/>
    <w:rsid w:val="00241EDD"/>
    <w:rsid w:val="00244646"/>
    <w:rsid w:val="00246B5B"/>
    <w:rsid w:val="00247BAC"/>
    <w:rsid w:val="00254392"/>
    <w:rsid w:val="00254BA9"/>
    <w:rsid w:val="002646D5"/>
    <w:rsid w:val="00265A01"/>
    <w:rsid w:val="002738D1"/>
    <w:rsid w:val="002767AE"/>
    <w:rsid w:val="002774DD"/>
    <w:rsid w:val="00282B42"/>
    <w:rsid w:val="00286513"/>
    <w:rsid w:val="002965FA"/>
    <w:rsid w:val="002A707D"/>
    <w:rsid w:val="002A7A6B"/>
    <w:rsid w:val="002B275A"/>
    <w:rsid w:val="002C11DE"/>
    <w:rsid w:val="002C39A7"/>
    <w:rsid w:val="002C4192"/>
    <w:rsid w:val="002C525E"/>
    <w:rsid w:val="002C68F2"/>
    <w:rsid w:val="002D4B87"/>
    <w:rsid w:val="002D4C2B"/>
    <w:rsid w:val="002E4D5A"/>
    <w:rsid w:val="002E7FB7"/>
    <w:rsid w:val="002F0A57"/>
    <w:rsid w:val="002F0D4D"/>
    <w:rsid w:val="002F3A41"/>
    <w:rsid w:val="003038FC"/>
    <w:rsid w:val="00314153"/>
    <w:rsid w:val="00322C9D"/>
    <w:rsid w:val="0033544C"/>
    <w:rsid w:val="003375D9"/>
    <w:rsid w:val="003401EB"/>
    <w:rsid w:val="003548B8"/>
    <w:rsid w:val="00361A12"/>
    <w:rsid w:val="00365227"/>
    <w:rsid w:val="00367C32"/>
    <w:rsid w:val="003747EF"/>
    <w:rsid w:val="00375ACF"/>
    <w:rsid w:val="00381CB4"/>
    <w:rsid w:val="00382788"/>
    <w:rsid w:val="00391665"/>
    <w:rsid w:val="003946A2"/>
    <w:rsid w:val="003949C1"/>
    <w:rsid w:val="003A2DA9"/>
    <w:rsid w:val="003A32F7"/>
    <w:rsid w:val="003B401F"/>
    <w:rsid w:val="003C0F79"/>
    <w:rsid w:val="003C637D"/>
    <w:rsid w:val="003C7CDA"/>
    <w:rsid w:val="003C7D74"/>
    <w:rsid w:val="003D0769"/>
    <w:rsid w:val="003E281C"/>
    <w:rsid w:val="003E6FBB"/>
    <w:rsid w:val="003F6982"/>
    <w:rsid w:val="0040352C"/>
    <w:rsid w:val="004064D8"/>
    <w:rsid w:val="0040777B"/>
    <w:rsid w:val="00414AF2"/>
    <w:rsid w:val="004274F1"/>
    <w:rsid w:val="00427E2D"/>
    <w:rsid w:val="00437D83"/>
    <w:rsid w:val="0044059D"/>
    <w:rsid w:val="004414D1"/>
    <w:rsid w:val="00441918"/>
    <w:rsid w:val="00442CBA"/>
    <w:rsid w:val="0044437B"/>
    <w:rsid w:val="0044633A"/>
    <w:rsid w:val="00456D6A"/>
    <w:rsid w:val="00463883"/>
    <w:rsid w:val="00474F6F"/>
    <w:rsid w:val="00482AD6"/>
    <w:rsid w:val="00485165"/>
    <w:rsid w:val="004A583A"/>
    <w:rsid w:val="004A5F26"/>
    <w:rsid w:val="004C60DF"/>
    <w:rsid w:val="004D0D7E"/>
    <w:rsid w:val="004D22B0"/>
    <w:rsid w:val="004D7575"/>
    <w:rsid w:val="004E07F5"/>
    <w:rsid w:val="004E1C72"/>
    <w:rsid w:val="004E3ED0"/>
    <w:rsid w:val="004F0EE4"/>
    <w:rsid w:val="004F6CF7"/>
    <w:rsid w:val="005058D6"/>
    <w:rsid w:val="00506F50"/>
    <w:rsid w:val="00514A40"/>
    <w:rsid w:val="005161C4"/>
    <w:rsid w:val="00517024"/>
    <w:rsid w:val="005224D0"/>
    <w:rsid w:val="00522A17"/>
    <w:rsid w:val="0053254D"/>
    <w:rsid w:val="00541917"/>
    <w:rsid w:val="00542A91"/>
    <w:rsid w:val="005460DF"/>
    <w:rsid w:val="00556D87"/>
    <w:rsid w:val="00561C70"/>
    <w:rsid w:val="00562EA3"/>
    <w:rsid w:val="00567D12"/>
    <w:rsid w:val="00571F0C"/>
    <w:rsid w:val="00582480"/>
    <w:rsid w:val="005847B1"/>
    <w:rsid w:val="005906B4"/>
    <w:rsid w:val="00591B51"/>
    <w:rsid w:val="00594B75"/>
    <w:rsid w:val="005A2742"/>
    <w:rsid w:val="005B2F8D"/>
    <w:rsid w:val="005B5A60"/>
    <w:rsid w:val="005C1200"/>
    <w:rsid w:val="005C2136"/>
    <w:rsid w:val="005C67A6"/>
    <w:rsid w:val="005D04C6"/>
    <w:rsid w:val="005D3E68"/>
    <w:rsid w:val="005D6B0D"/>
    <w:rsid w:val="005D73DE"/>
    <w:rsid w:val="005E0C48"/>
    <w:rsid w:val="005E6555"/>
    <w:rsid w:val="005F5C8E"/>
    <w:rsid w:val="006025AB"/>
    <w:rsid w:val="006026DC"/>
    <w:rsid w:val="00606BDD"/>
    <w:rsid w:val="00610163"/>
    <w:rsid w:val="0061180B"/>
    <w:rsid w:val="0061528B"/>
    <w:rsid w:val="006157A7"/>
    <w:rsid w:val="006164ED"/>
    <w:rsid w:val="00620CBD"/>
    <w:rsid w:val="006357B5"/>
    <w:rsid w:val="006366AF"/>
    <w:rsid w:val="00641478"/>
    <w:rsid w:val="006466AF"/>
    <w:rsid w:val="00647E8F"/>
    <w:rsid w:val="0065343F"/>
    <w:rsid w:val="0065770A"/>
    <w:rsid w:val="00660A0B"/>
    <w:rsid w:val="006725D5"/>
    <w:rsid w:val="00680C07"/>
    <w:rsid w:val="006817D8"/>
    <w:rsid w:val="00682645"/>
    <w:rsid w:val="006826E3"/>
    <w:rsid w:val="00687907"/>
    <w:rsid w:val="00687987"/>
    <w:rsid w:val="00690272"/>
    <w:rsid w:val="006A4B2D"/>
    <w:rsid w:val="006A5BB4"/>
    <w:rsid w:val="006B13B7"/>
    <w:rsid w:val="006B486A"/>
    <w:rsid w:val="006C0231"/>
    <w:rsid w:val="006C1F48"/>
    <w:rsid w:val="006C2D7D"/>
    <w:rsid w:val="006C7A4A"/>
    <w:rsid w:val="006D0403"/>
    <w:rsid w:val="006E1C1E"/>
    <w:rsid w:val="006E39D0"/>
    <w:rsid w:val="006E3DA0"/>
    <w:rsid w:val="006E4A69"/>
    <w:rsid w:val="006E4DEF"/>
    <w:rsid w:val="006F2DA2"/>
    <w:rsid w:val="006F540E"/>
    <w:rsid w:val="00717359"/>
    <w:rsid w:val="007315BE"/>
    <w:rsid w:val="00734221"/>
    <w:rsid w:val="00737F1D"/>
    <w:rsid w:val="007432D3"/>
    <w:rsid w:val="007452CC"/>
    <w:rsid w:val="00761A8B"/>
    <w:rsid w:val="00761C66"/>
    <w:rsid w:val="00764D40"/>
    <w:rsid w:val="00771B31"/>
    <w:rsid w:val="00773582"/>
    <w:rsid w:val="00773A94"/>
    <w:rsid w:val="00776C92"/>
    <w:rsid w:val="00781028"/>
    <w:rsid w:val="007815F5"/>
    <w:rsid w:val="00782BC2"/>
    <w:rsid w:val="00785AE7"/>
    <w:rsid w:val="007A096F"/>
    <w:rsid w:val="007A1223"/>
    <w:rsid w:val="007A19A4"/>
    <w:rsid w:val="007A25A8"/>
    <w:rsid w:val="007A7306"/>
    <w:rsid w:val="007B14F2"/>
    <w:rsid w:val="007B2A93"/>
    <w:rsid w:val="007B6B70"/>
    <w:rsid w:val="007D20ED"/>
    <w:rsid w:val="007D3C7E"/>
    <w:rsid w:val="007D496A"/>
    <w:rsid w:val="007D5F90"/>
    <w:rsid w:val="007F2111"/>
    <w:rsid w:val="007F5D2D"/>
    <w:rsid w:val="008014FB"/>
    <w:rsid w:val="0080383B"/>
    <w:rsid w:val="00804557"/>
    <w:rsid w:val="00805D24"/>
    <w:rsid w:val="00806895"/>
    <w:rsid w:val="00813335"/>
    <w:rsid w:val="00821EF7"/>
    <w:rsid w:val="00823726"/>
    <w:rsid w:val="008250AE"/>
    <w:rsid w:val="008343EC"/>
    <w:rsid w:val="008356B6"/>
    <w:rsid w:val="00835968"/>
    <w:rsid w:val="00835E96"/>
    <w:rsid w:val="00840D74"/>
    <w:rsid w:val="00846020"/>
    <w:rsid w:val="00846627"/>
    <w:rsid w:val="00846933"/>
    <w:rsid w:val="008505DF"/>
    <w:rsid w:val="0085263D"/>
    <w:rsid w:val="00855851"/>
    <w:rsid w:val="00862CB0"/>
    <w:rsid w:val="00871CB3"/>
    <w:rsid w:val="0087478A"/>
    <w:rsid w:val="00883A7A"/>
    <w:rsid w:val="008903D9"/>
    <w:rsid w:val="008912B0"/>
    <w:rsid w:val="0089413B"/>
    <w:rsid w:val="00895EFD"/>
    <w:rsid w:val="008A2F07"/>
    <w:rsid w:val="008B30D7"/>
    <w:rsid w:val="008C369E"/>
    <w:rsid w:val="008C7AAF"/>
    <w:rsid w:val="008D00AF"/>
    <w:rsid w:val="008D0CF0"/>
    <w:rsid w:val="008D6399"/>
    <w:rsid w:val="008F0C78"/>
    <w:rsid w:val="00901399"/>
    <w:rsid w:val="009025AB"/>
    <w:rsid w:val="00907CA3"/>
    <w:rsid w:val="00914C5D"/>
    <w:rsid w:val="00924B64"/>
    <w:rsid w:val="00942253"/>
    <w:rsid w:val="009512CB"/>
    <w:rsid w:val="00952158"/>
    <w:rsid w:val="0095220D"/>
    <w:rsid w:val="00953C09"/>
    <w:rsid w:val="00965882"/>
    <w:rsid w:val="00967858"/>
    <w:rsid w:val="0097352D"/>
    <w:rsid w:val="0097480B"/>
    <w:rsid w:val="00984196"/>
    <w:rsid w:val="009A2648"/>
    <w:rsid w:val="009B402A"/>
    <w:rsid w:val="009B53B9"/>
    <w:rsid w:val="009C7455"/>
    <w:rsid w:val="009C7D75"/>
    <w:rsid w:val="009D7CA1"/>
    <w:rsid w:val="009E3FB2"/>
    <w:rsid w:val="009F5634"/>
    <w:rsid w:val="009F5A72"/>
    <w:rsid w:val="00A00CDD"/>
    <w:rsid w:val="00A0371E"/>
    <w:rsid w:val="00A11FC9"/>
    <w:rsid w:val="00A124A7"/>
    <w:rsid w:val="00A127E4"/>
    <w:rsid w:val="00A206F7"/>
    <w:rsid w:val="00A2316E"/>
    <w:rsid w:val="00A23484"/>
    <w:rsid w:val="00A26AFF"/>
    <w:rsid w:val="00A271E0"/>
    <w:rsid w:val="00A47327"/>
    <w:rsid w:val="00A6375A"/>
    <w:rsid w:val="00A63E3C"/>
    <w:rsid w:val="00A66AA6"/>
    <w:rsid w:val="00A671F9"/>
    <w:rsid w:val="00A70284"/>
    <w:rsid w:val="00A72B8F"/>
    <w:rsid w:val="00A7449F"/>
    <w:rsid w:val="00A8044B"/>
    <w:rsid w:val="00A85649"/>
    <w:rsid w:val="00A92CF4"/>
    <w:rsid w:val="00A93F7A"/>
    <w:rsid w:val="00A94F74"/>
    <w:rsid w:val="00A96595"/>
    <w:rsid w:val="00AA2AF5"/>
    <w:rsid w:val="00AA30F8"/>
    <w:rsid w:val="00AA4E95"/>
    <w:rsid w:val="00AA6261"/>
    <w:rsid w:val="00AB1010"/>
    <w:rsid w:val="00AC28EA"/>
    <w:rsid w:val="00AD7178"/>
    <w:rsid w:val="00AD79E8"/>
    <w:rsid w:val="00AD7DDE"/>
    <w:rsid w:val="00AE63AD"/>
    <w:rsid w:val="00AF60FC"/>
    <w:rsid w:val="00B03DFD"/>
    <w:rsid w:val="00B07047"/>
    <w:rsid w:val="00B170B0"/>
    <w:rsid w:val="00B33F21"/>
    <w:rsid w:val="00B3459D"/>
    <w:rsid w:val="00B3703B"/>
    <w:rsid w:val="00B410BF"/>
    <w:rsid w:val="00B4124E"/>
    <w:rsid w:val="00B470BB"/>
    <w:rsid w:val="00B74870"/>
    <w:rsid w:val="00B764FE"/>
    <w:rsid w:val="00B76815"/>
    <w:rsid w:val="00B77DBA"/>
    <w:rsid w:val="00B81681"/>
    <w:rsid w:val="00B825F0"/>
    <w:rsid w:val="00B850FA"/>
    <w:rsid w:val="00BA1B5B"/>
    <w:rsid w:val="00BA4EEB"/>
    <w:rsid w:val="00BA7ADE"/>
    <w:rsid w:val="00BB2959"/>
    <w:rsid w:val="00BB394E"/>
    <w:rsid w:val="00BB502C"/>
    <w:rsid w:val="00BB5441"/>
    <w:rsid w:val="00BB74C6"/>
    <w:rsid w:val="00BC0B61"/>
    <w:rsid w:val="00BC7019"/>
    <w:rsid w:val="00BC7079"/>
    <w:rsid w:val="00BE066C"/>
    <w:rsid w:val="00BE0CE2"/>
    <w:rsid w:val="00BE2612"/>
    <w:rsid w:val="00BF0487"/>
    <w:rsid w:val="00BF3320"/>
    <w:rsid w:val="00C053E8"/>
    <w:rsid w:val="00C1041B"/>
    <w:rsid w:val="00C10D63"/>
    <w:rsid w:val="00C12CC6"/>
    <w:rsid w:val="00C25025"/>
    <w:rsid w:val="00C3273F"/>
    <w:rsid w:val="00C3462B"/>
    <w:rsid w:val="00C40881"/>
    <w:rsid w:val="00C41006"/>
    <w:rsid w:val="00C42D3E"/>
    <w:rsid w:val="00C5006E"/>
    <w:rsid w:val="00C52BB0"/>
    <w:rsid w:val="00C56A80"/>
    <w:rsid w:val="00C72B57"/>
    <w:rsid w:val="00C76C7A"/>
    <w:rsid w:val="00C806D2"/>
    <w:rsid w:val="00C80B41"/>
    <w:rsid w:val="00C83F0C"/>
    <w:rsid w:val="00C86B9E"/>
    <w:rsid w:val="00C9309E"/>
    <w:rsid w:val="00CA059F"/>
    <w:rsid w:val="00CA0AAD"/>
    <w:rsid w:val="00CA177B"/>
    <w:rsid w:val="00CC2A3A"/>
    <w:rsid w:val="00CC2A74"/>
    <w:rsid w:val="00CC3B00"/>
    <w:rsid w:val="00CC410D"/>
    <w:rsid w:val="00CC5F75"/>
    <w:rsid w:val="00CC61AD"/>
    <w:rsid w:val="00CC6879"/>
    <w:rsid w:val="00CC6CA0"/>
    <w:rsid w:val="00CD2BCA"/>
    <w:rsid w:val="00CE2854"/>
    <w:rsid w:val="00CE5B69"/>
    <w:rsid w:val="00CE6955"/>
    <w:rsid w:val="00D038F5"/>
    <w:rsid w:val="00D0481F"/>
    <w:rsid w:val="00D06BD7"/>
    <w:rsid w:val="00D16D84"/>
    <w:rsid w:val="00D27E44"/>
    <w:rsid w:val="00D3246D"/>
    <w:rsid w:val="00D32A4F"/>
    <w:rsid w:val="00D42FD2"/>
    <w:rsid w:val="00D4619F"/>
    <w:rsid w:val="00D53A14"/>
    <w:rsid w:val="00D61A17"/>
    <w:rsid w:val="00D624A5"/>
    <w:rsid w:val="00D66ABA"/>
    <w:rsid w:val="00D70C21"/>
    <w:rsid w:val="00D806A9"/>
    <w:rsid w:val="00DA12F2"/>
    <w:rsid w:val="00DA4928"/>
    <w:rsid w:val="00DB15AA"/>
    <w:rsid w:val="00DC55C0"/>
    <w:rsid w:val="00DC65FF"/>
    <w:rsid w:val="00DD196B"/>
    <w:rsid w:val="00DD6F6C"/>
    <w:rsid w:val="00DE2731"/>
    <w:rsid w:val="00DF3C98"/>
    <w:rsid w:val="00DF5338"/>
    <w:rsid w:val="00E10B6D"/>
    <w:rsid w:val="00E11487"/>
    <w:rsid w:val="00E11B93"/>
    <w:rsid w:val="00E15F77"/>
    <w:rsid w:val="00E22D15"/>
    <w:rsid w:val="00E2363B"/>
    <w:rsid w:val="00E30556"/>
    <w:rsid w:val="00E3069E"/>
    <w:rsid w:val="00E332FC"/>
    <w:rsid w:val="00E33971"/>
    <w:rsid w:val="00E40A84"/>
    <w:rsid w:val="00E46139"/>
    <w:rsid w:val="00E5291D"/>
    <w:rsid w:val="00E53D7F"/>
    <w:rsid w:val="00E664A7"/>
    <w:rsid w:val="00E76631"/>
    <w:rsid w:val="00E821E0"/>
    <w:rsid w:val="00E84FF0"/>
    <w:rsid w:val="00E92CF8"/>
    <w:rsid w:val="00E935A5"/>
    <w:rsid w:val="00EA1B8A"/>
    <w:rsid w:val="00EA2E60"/>
    <w:rsid w:val="00EA56A8"/>
    <w:rsid w:val="00EA6C37"/>
    <w:rsid w:val="00EB51D2"/>
    <w:rsid w:val="00EC0BC8"/>
    <w:rsid w:val="00EC23AD"/>
    <w:rsid w:val="00EC309E"/>
    <w:rsid w:val="00EC644E"/>
    <w:rsid w:val="00EE2336"/>
    <w:rsid w:val="00EE4F90"/>
    <w:rsid w:val="00EE7589"/>
    <w:rsid w:val="00F013E3"/>
    <w:rsid w:val="00F0494F"/>
    <w:rsid w:val="00F05F54"/>
    <w:rsid w:val="00F120D9"/>
    <w:rsid w:val="00F131CD"/>
    <w:rsid w:val="00F23E33"/>
    <w:rsid w:val="00F2405F"/>
    <w:rsid w:val="00F27929"/>
    <w:rsid w:val="00F30A38"/>
    <w:rsid w:val="00F31732"/>
    <w:rsid w:val="00F34AEE"/>
    <w:rsid w:val="00F34F54"/>
    <w:rsid w:val="00F35B9E"/>
    <w:rsid w:val="00F40931"/>
    <w:rsid w:val="00F42736"/>
    <w:rsid w:val="00F45648"/>
    <w:rsid w:val="00F46ED0"/>
    <w:rsid w:val="00F528EE"/>
    <w:rsid w:val="00F67B0D"/>
    <w:rsid w:val="00F82CD3"/>
    <w:rsid w:val="00F83CFA"/>
    <w:rsid w:val="00F8620F"/>
    <w:rsid w:val="00F90005"/>
    <w:rsid w:val="00F9371A"/>
    <w:rsid w:val="00FA1053"/>
    <w:rsid w:val="00FB27C8"/>
    <w:rsid w:val="00FC3090"/>
    <w:rsid w:val="00FC4A3A"/>
    <w:rsid w:val="00FD0A2D"/>
    <w:rsid w:val="00FD371E"/>
    <w:rsid w:val="00FD41E4"/>
    <w:rsid w:val="00FD519F"/>
    <w:rsid w:val="00FD6061"/>
    <w:rsid w:val="00FE0C71"/>
    <w:rsid w:val="00FE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E092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40881"/>
    <w:pPr>
      <w:widowControl w:val="0"/>
      <w:autoSpaceDE w:val="0"/>
      <w:autoSpaceDN w:val="0"/>
      <w:spacing w:line="263" w:lineRule="atLeast"/>
      <w:jc w:val="both"/>
    </w:pPr>
    <w:rPr>
      <w:rFonts w:ascii="Times New Roman"/>
      <w:spacing w:val="4"/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A17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CA177B"/>
    <w:rPr>
      <w:rFonts w:ascii="Times New Roman"/>
      <w:spacing w:val="4"/>
      <w:kern w:val="2"/>
      <w:sz w:val="21"/>
    </w:rPr>
  </w:style>
  <w:style w:type="paragraph" w:styleId="a5">
    <w:name w:val="footer"/>
    <w:basedOn w:val="a"/>
    <w:link w:val="a6"/>
    <w:rsid w:val="00CA17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CA177B"/>
    <w:rPr>
      <w:rFonts w:ascii="Times New Roman"/>
      <w:spacing w:val="4"/>
      <w:kern w:val="2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743</Words>
  <Characters>4240</Characters>
  <Application>Microsoft Macintosh Word</Application>
  <DocSecurity>0</DocSecurity>
  <Lines>35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様式第１号（ヒトゲノム・遺伝子研究以外の研究用）</vt:lpstr>
      <vt:lpstr>様式第１号（ヒトゲノム・遺伝子研究以外の研究用）</vt:lpstr>
    </vt:vector>
  </TitlesOfParts>
  <Company>横浜市立大学附属病院</Company>
  <LinksUpToDate>false</LinksUpToDate>
  <CharactersWithSpaces>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様式第１号（ヒトゲノム・遺伝子研究以外の研究用）</dc:title>
  <dc:subject/>
  <dc:creator>庶務１６</dc:creator>
  <cp:keywords/>
  <dc:description/>
  <cp:lastModifiedBy>朝倉 彩子</cp:lastModifiedBy>
  <cp:revision>10</cp:revision>
  <dcterms:created xsi:type="dcterms:W3CDTF">2015-04-12T04:39:00Z</dcterms:created>
  <dcterms:modified xsi:type="dcterms:W3CDTF">2015-04-20T11:44:00Z</dcterms:modified>
</cp:coreProperties>
</file>